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2CE64" w14:textId="0FFC7878" w:rsidR="00D743B5" w:rsidRPr="008F3284" w:rsidRDefault="00C842CE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8F3284">
        <w:rPr>
          <w:rFonts w:ascii="Times New Roman" w:hAnsi="Times New Roman" w:cs="Times New Roman"/>
          <w:b/>
          <w:bCs/>
          <w:u w:val="single"/>
          <w:lang w:val="en-GB"/>
        </w:rPr>
        <w:t>Supplementary Materials</w:t>
      </w:r>
    </w:p>
    <w:p w14:paraId="63A647AB" w14:textId="7D184E2C" w:rsidR="00B56519" w:rsidRPr="008F3284" w:rsidRDefault="00B56519">
      <w:pPr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287BF322" w14:textId="2E8DA0E8" w:rsidR="00B56519" w:rsidRPr="00B56519" w:rsidRDefault="00B56519">
      <w:pPr>
        <w:rPr>
          <w:rFonts w:ascii="Times New Roman" w:hAnsi="Times New Roman" w:cs="Times New Roman"/>
          <w:lang w:val="en-US"/>
        </w:rPr>
      </w:pPr>
      <w:r w:rsidRPr="00B56519">
        <w:rPr>
          <w:rFonts w:ascii="Times New Roman" w:hAnsi="Times New Roman" w:cs="Times New Roman"/>
          <w:lang w:val="en-US"/>
        </w:rPr>
        <w:t>Table S1 Summary of experimental conditions of each toxicity test.</w:t>
      </w:r>
    </w:p>
    <w:p w14:paraId="68A7DE95" w14:textId="0B12ECFF" w:rsidR="00C842CE" w:rsidRPr="00B56519" w:rsidRDefault="00C842CE">
      <w:pPr>
        <w:rPr>
          <w:rFonts w:ascii="Times New Roman" w:hAnsi="Times New Roman" w:cs="Times New Roman"/>
          <w:lang w:val="en-US"/>
        </w:rPr>
      </w:pPr>
    </w:p>
    <w:p w14:paraId="701AB791" w14:textId="3BF81A26" w:rsidR="008F3284" w:rsidRDefault="008F3284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tblpY="-148"/>
        <w:tblW w:w="5000" w:type="pct"/>
        <w:tblLook w:val="04A0" w:firstRow="1" w:lastRow="0" w:firstColumn="1" w:lastColumn="0" w:noHBand="0" w:noVBand="1"/>
      </w:tblPr>
      <w:tblGrid>
        <w:gridCol w:w="3341"/>
        <w:gridCol w:w="2870"/>
        <w:gridCol w:w="3427"/>
      </w:tblGrid>
      <w:tr w:rsidR="00636FF3" w:rsidRPr="00B56519" w14:paraId="73800E2E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FD633" w14:textId="47F61708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94390" w14:textId="46DE6EDD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cute test</w:t>
            </w:r>
          </w:p>
        </w:tc>
        <w:tc>
          <w:tcPr>
            <w:tcW w:w="17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1A767" w14:textId="5E4FEFC5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hronic test</w:t>
            </w:r>
          </w:p>
        </w:tc>
      </w:tr>
      <w:tr w:rsidR="00636FF3" w:rsidRPr="00B56519" w14:paraId="27471659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CECFB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C0CD0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440CE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2442F4EE" w14:textId="77777777" w:rsidTr="003919C2">
        <w:trPr>
          <w:cantSplit/>
          <w:trHeight w:val="20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234E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est typ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5269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mi-static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4F5A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mi-static</w:t>
            </w:r>
          </w:p>
        </w:tc>
      </w:tr>
      <w:tr w:rsidR="00636FF3" w:rsidRPr="00B56519" w14:paraId="62BDDC12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202" w14:textId="3BAE5074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age of development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6E83" w14:textId="29513D98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uplii (≤24h)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4B84" w14:textId="2CB4C6B0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uplii (≤24h)</w:t>
            </w:r>
          </w:p>
        </w:tc>
      </w:tr>
      <w:tr w:rsidR="00636FF3" w:rsidRPr="00B56519" w14:paraId="0815812F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08591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DC27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7ACB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79D6DED3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ADD5" w14:textId="0F21E1EE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Light/dark photoperiod 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h)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256" w14:textId="2E3718F1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:8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B4E6" w14:textId="12C4A893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:8</w:t>
            </w:r>
          </w:p>
        </w:tc>
      </w:tr>
      <w:tr w:rsidR="00636FF3" w:rsidRPr="00B56519" w14:paraId="1271AE1A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4DD9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A47CA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0CE93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A573BA" w14:paraId="1DFE374D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E6F9" w14:textId="1D83CCC5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ilution water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4D6" w14:textId="64537256" w:rsidR="00293091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rtificial Sea Water (ASW)</w:t>
            </w:r>
          </w:p>
          <w:p w14:paraId="2519BBE5" w14:textId="70564619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22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μm</w:t>
            </w:r>
            <w:proofErr w:type="spellEnd"/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1E74" w14:textId="38CC2CC3" w:rsidR="00293091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rtificial Sea Water (ASW)</w:t>
            </w:r>
          </w:p>
          <w:p w14:paraId="674A0712" w14:textId="0BDDFC1A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22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μm</w:t>
            </w:r>
            <w:proofErr w:type="spellEnd"/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636FF3" w:rsidRPr="00A573BA" w14:paraId="1473CF16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C3ED1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2BA75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EEE0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18E0B64E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2BF3" w14:textId="5E1D1AF4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alinity 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‰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E284" w14:textId="1D9FF49C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 ± 2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C89B" w14:textId="1C77C2B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 ± 2</w:t>
            </w:r>
          </w:p>
        </w:tc>
      </w:tr>
      <w:tr w:rsidR="00636FF3" w:rsidRPr="00B56519" w14:paraId="7E4274CF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E998F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6113D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289A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7FB5D0E3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35F" w14:textId="3975A93E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C30" w14:textId="71EA834A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 ± 2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DC4" w14:textId="4CBBB0EF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 ± 2</w:t>
            </w:r>
          </w:p>
        </w:tc>
      </w:tr>
      <w:tr w:rsidR="00636FF3" w:rsidRPr="00B56519" w14:paraId="4E063845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8681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EE63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D189E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2C913D2F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84DC" w14:textId="577F8ED3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H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C4F1" w14:textId="539711DD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± 0.3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CF0" w14:textId="659523A0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± 0.3</w:t>
            </w:r>
          </w:p>
        </w:tc>
      </w:tr>
      <w:tr w:rsidR="00636FF3" w:rsidRPr="00B56519" w14:paraId="4AC98697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FE2D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7F6D7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55E90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5A29ADC0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2540" w14:textId="6DBDFA2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xygen 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CC49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gt;80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E3A9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gt; 80</w:t>
            </w:r>
          </w:p>
        </w:tc>
      </w:tr>
      <w:tr w:rsidR="00636FF3" w:rsidRPr="00B56519" w14:paraId="0CB25F8C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B730C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5419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1A85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3E584EE4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41D2" w14:textId="258490E3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amber test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E577" w14:textId="69B70D2F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-well plates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C757" w14:textId="2E81B12C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-well plates</w:t>
            </w:r>
          </w:p>
        </w:tc>
      </w:tr>
      <w:tr w:rsidR="00636FF3" w:rsidRPr="00B56519" w14:paraId="661EDCFE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75C2A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7A135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41F3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024EE4E6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F4AF" w14:textId="4076AA71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est duration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B372" w14:textId="23759981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6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D609" w14:textId="718EA54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</w:tr>
      <w:tr w:rsidR="00636FF3" w:rsidRPr="00B56519" w14:paraId="6252C1B5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005ED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1BAF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D718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06A44279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1EB0" w14:textId="08679693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cubation volume (mL)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08ED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2E6A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636FF3" w:rsidRPr="00B56519" w14:paraId="7ABDE391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C4A4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B99F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CDC6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0247977B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2C2F" w14:textId="09082999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  <w:r w:rsidR="004E4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mber of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rganisms</w:t>
            </w:r>
            <w:r w:rsidR="004E4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er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plicate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E051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3B7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-13</w:t>
            </w:r>
          </w:p>
        </w:tc>
      </w:tr>
      <w:tr w:rsidR="00636FF3" w:rsidRPr="00B56519" w14:paraId="4EC89628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EE8D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E58C9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0563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4FA82B6D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BA7" w14:textId="19307BCC" w:rsidR="00636FF3" w:rsidRPr="00B56519" w:rsidRDefault="004E4D72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mber of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636FF3"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plicates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A775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96B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636FF3" w:rsidRPr="00B56519" w14:paraId="36EDF925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DF3A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6A65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4729F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E4D72" w:rsidRPr="00B56519" w14:paraId="4B34071F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18101" w14:textId="77777777" w:rsidR="004E4D72" w:rsidRPr="00B56519" w:rsidRDefault="004E4D72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EEBD1" w14:textId="77777777" w:rsidR="004E4D72" w:rsidRPr="00B56519" w:rsidRDefault="004E4D72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6C7F" w14:textId="77777777" w:rsidR="004E4D72" w:rsidRPr="00B56519" w:rsidRDefault="004E4D72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448FC641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18F0" w14:textId="7409F0D6" w:rsidR="00636FF3" w:rsidRPr="00B56519" w:rsidRDefault="004E4D72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mber of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636FF3"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ncentrations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F83" w14:textId="3C6936A2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+ control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3A5" w14:textId="2B61A61E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="002930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 control</w:t>
            </w:r>
          </w:p>
        </w:tc>
      </w:tr>
      <w:tr w:rsidR="00636FF3" w:rsidRPr="00B56519" w14:paraId="5E58C650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96FC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E268E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C35E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8F3284" w14:paraId="590E7EF0" w14:textId="77777777" w:rsidTr="003919C2">
        <w:trPr>
          <w:cantSplit/>
          <w:trHeight w:val="20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CAC0" w14:textId="5C2E8864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ncentrations (AMX, CBZ, MIX)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D355" w14:textId="583B751A" w:rsidR="0087066F" w:rsidRDefault="00636FF3" w:rsidP="003919C2">
            <w:pPr>
              <w:ind w:right="-67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.25</w:t>
            </w:r>
            <w:r w:rsidR="0087066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.5</w:t>
            </w:r>
            <w:r w:rsidR="0087066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</w:t>
            </w:r>
            <w:r w:rsidR="0087066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0</w:t>
            </w:r>
            <w:r w:rsidR="0087066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</w:t>
            </w:r>
          </w:p>
          <w:p w14:paraId="7BBAD980" w14:textId="1EA1F03C" w:rsidR="00636FF3" w:rsidRPr="00B56519" w:rsidRDefault="0087066F" w:rsidP="003919C2">
            <w:pPr>
              <w:ind w:right="-67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g</w:t>
            </w:r>
            <w:r w:rsidR="00636FF3"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 </w:t>
            </w:r>
            <w:r w:rsidR="00636FF3"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f AMX and CBZ</w:t>
            </w:r>
          </w:p>
          <w:p w14:paraId="472B03BE" w14:textId="63C7DFFE" w:rsidR="0087066F" w:rsidRDefault="00636FF3" w:rsidP="003919C2">
            <w:pPr>
              <w:ind w:right="-67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.5 25 – 50 – 100 - 200</w:t>
            </w:r>
          </w:p>
          <w:p w14:paraId="4A36F4B7" w14:textId="03AD5CFD" w:rsidR="00636FF3" w:rsidRPr="00B56519" w:rsidRDefault="00636FF3" w:rsidP="003919C2">
            <w:pPr>
              <w:ind w:right="-67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g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</w:t>
            </w:r>
            <w:r w:rsidR="0087066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MIX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3BAC" w14:textId="77777777" w:rsidR="00B71D22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  <w:r w:rsidR="00B71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="00B71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1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B71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00 </w:t>
            </w:r>
            <w:proofErr w:type="spellStart"/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μg</w:t>
            </w:r>
            <w:proofErr w:type="spellEnd"/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</w:t>
            </w:r>
          </w:p>
          <w:p w14:paraId="5E42D26C" w14:textId="38E8A94D" w:rsidR="0087066F" w:rsidRDefault="0087066F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f AMX and CBZ</w:t>
            </w:r>
          </w:p>
          <w:p w14:paraId="4BC8B6AD" w14:textId="50B3C284" w:rsidR="0087066F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 </w:t>
            </w:r>
            <w:r w:rsidR="00B71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="00B71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</w:t>
            </w:r>
            <w:r w:rsidR="00B71D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</w:t>
            </w:r>
          </w:p>
          <w:p w14:paraId="3956FC01" w14:textId="6ED6938E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μg</w:t>
            </w:r>
            <w:proofErr w:type="spellEnd"/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</w:t>
            </w:r>
            <w:r w:rsidR="0087066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f MIX</w:t>
            </w:r>
          </w:p>
        </w:tc>
      </w:tr>
      <w:tr w:rsidR="00636FF3" w:rsidRPr="008F3284" w14:paraId="1AE8C8D7" w14:textId="77777777" w:rsidTr="003919C2">
        <w:trPr>
          <w:cantSplit/>
          <w:trHeight w:val="20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AF75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FCF0E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724BA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B56519" w14:paraId="6855EEE9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EB4" w14:textId="003346B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lution renewal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1DFC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very 48 h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2A49" w14:textId="4A2C7A8D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very 48 h</w:t>
            </w:r>
          </w:p>
        </w:tc>
      </w:tr>
      <w:tr w:rsidR="00636FF3" w:rsidRPr="00B56519" w14:paraId="1A22C9CC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B49EB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F9E15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39B7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ED484D" w14:paraId="61D76543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56F0" w14:textId="6E04A4B3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eeding</w:t>
            </w:r>
            <w:r w:rsidR="00301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during testing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CDB" w14:textId="192BCFF2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bsent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FF21" w14:textId="1B554F08" w:rsidR="002F19AC" w:rsidRDefault="00ED484D" w:rsidP="003919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ED48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Tetraselmis</w:t>
            </w:r>
            <w:proofErr w:type="spellEnd"/>
            <w:r w:rsidRPr="00ED48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D48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suecica</w:t>
            </w:r>
            <w:proofErr w:type="spellEnd"/>
            <w:r w:rsidRPr="00ED48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5667A951" w14:textId="409211E3" w:rsidR="00636FF3" w:rsidRPr="002F19AC" w:rsidRDefault="00ED484D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F19A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</w:t>
            </w:r>
            <w:r w:rsidR="00BB103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5</w:t>
            </w:r>
            <w:r w:rsidRPr="002F19A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cells/L</w:t>
            </w:r>
          </w:p>
        </w:tc>
      </w:tr>
      <w:tr w:rsidR="00636FF3" w:rsidRPr="00ED484D" w14:paraId="7D568AF8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49734" w14:textId="77777777" w:rsidR="00636FF3" w:rsidRPr="00ED484D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73E5" w14:textId="77777777" w:rsidR="00636FF3" w:rsidRPr="00ED484D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FCF0A" w14:textId="77777777" w:rsidR="00636FF3" w:rsidRPr="00ED484D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36FF3" w:rsidRPr="00A573BA" w14:paraId="42208CC1" w14:textId="77777777" w:rsidTr="003919C2">
        <w:trPr>
          <w:cantSplit/>
          <w:trHeight w:val="293"/>
        </w:trPr>
        <w:tc>
          <w:tcPr>
            <w:tcW w:w="1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5236" w14:textId="4D074D28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ndpoint</w:t>
            </w:r>
          </w:p>
        </w:tc>
        <w:tc>
          <w:tcPr>
            <w:tcW w:w="1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737" w14:textId="2C27C2FC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rtality rate</w:t>
            </w:r>
          </w:p>
        </w:tc>
        <w:tc>
          <w:tcPr>
            <w:tcW w:w="17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66FDBA" w14:textId="3EF4A7D1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urvival, larval development, maturation time, sex-ratio, hatching time, n</w:t>
            </w:r>
            <w:r w:rsidR="005525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mber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broods/female, n</w:t>
            </w:r>
            <w:r w:rsidR="005525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mber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nauplii/brood, n</w:t>
            </w:r>
            <w:r w:rsidR="005525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mber</w:t>
            </w:r>
            <w:r w:rsidRPr="00B5651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nauplii/female, aborted sacs</w:t>
            </w:r>
          </w:p>
        </w:tc>
      </w:tr>
      <w:tr w:rsidR="00636FF3" w:rsidRPr="00A573BA" w14:paraId="1C5E03C9" w14:textId="77777777" w:rsidTr="003919C2">
        <w:trPr>
          <w:cantSplit/>
          <w:trHeight w:val="293"/>
        </w:trPr>
        <w:tc>
          <w:tcPr>
            <w:tcW w:w="1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AD30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50BEB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6E50E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36FF3" w:rsidRPr="00A573BA" w14:paraId="3A3B14E3" w14:textId="77777777" w:rsidTr="003919C2">
        <w:trPr>
          <w:cantSplit/>
          <w:trHeight w:val="20"/>
        </w:trPr>
        <w:tc>
          <w:tcPr>
            <w:tcW w:w="1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3E440" w14:textId="0C701405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47DD" w14:textId="42BCA875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9B03F" w14:textId="77777777" w:rsidR="00636FF3" w:rsidRPr="00B56519" w:rsidRDefault="00636FF3" w:rsidP="0039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55299FEB" w14:textId="3B655A93" w:rsidR="00A573BA" w:rsidRPr="00C4376A" w:rsidRDefault="00A573BA" w:rsidP="00C4376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lang w:val="en-GB"/>
        </w:rPr>
      </w:pPr>
      <w:r w:rsidRPr="00C4376A">
        <w:rPr>
          <w:rFonts w:ascii="Times New Roman" w:hAnsi="Times New Roman" w:cs="Times New Roman"/>
          <w:bCs/>
          <w:lang w:val="en-GB"/>
        </w:rPr>
        <w:lastRenderedPageBreak/>
        <w:t xml:space="preserve">Table </w:t>
      </w:r>
      <w:r w:rsidR="00672CC5" w:rsidRPr="00C4376A">
        <w:rPr>
          <w:rFonts w:ascii="Times New Roman" w:hAnsi="Times New Roman" w:cs="Times New Roman"/>
          <w:bCs/>
          <w:lang w:val="en-GB"/>
        </w:rPr>
        <w:t>S2</w:t>
      </w:r>
      <w:r w:rsidRPr="00C4376A">
        <w:rPr>
          <w:rFonts w:ascii="Times New Roman" w:hAnsi="Times New Roman" w:cs="Times New Roman"/>
          <w:bCs/>
          <w:lang w:val="en-GB"/>
        </w:rPr>
        <w:t xml:space="preserve"> </w:t>
      </w:r>
      <w:bookmarkStart w:id="0" w:name="_Hlk124231124"/>
      <w:r w:rsidRPr="00C4376A">
        <w:rPr>
          <w:rFonts w:ascii="Times New Roman" w:hAnsi="Times New Roman" w:cs="Times New Roman"/>
          <w:bCs/>
          <w:lang w:val="en-GB"/>
        </w:rPr>
        <w:t xml:space="preserve">Average time (days) necessary to females to be ovigerous being exposed to amoxicillin (AMX), carbamazepine (CBZ), and their mixture 1:1 (MIX). </w:t>
      </w:r>
      <w:bookmarkEnd w:id="0"/>
      <w:r w:rsidRPr="00C4376A">
        <w:rPr>
          <w:rFonts w:ascii="Times New Roman" w:hAnsi="Times New Roman" w:cs="Times New Roman"/>
          <w:bCs/>
          <w:lang w:val="en-GB"/>
        </w:rPr>
        <w:t>The concentrations are in µg/L referring to single concentrations reported in Table 1; data are in days (mean ± SD, N = 3, n = 9).</w:t>
      </w:r>
    </w:p>
    <w:p w14:paraId="3A509BDC" w14:textId="77777777" w:rsidR="00C4376A" w:rsidRPr="00A573BA" w:rsidRDefault="00C4376A" w:rsidP="00C4376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4"/>
        <w:gridCol w:w="599"/>
        <w:gridCol w:w="783"/>
        <w:gridCol w:w="842"/>
        <w:gridCol w:w="480"/>
        <w:gridCol w:w="1064"/>
        <w:gridCol w:w="783"/>
        <w:gridCol w:w="842"/>
        <w:gridCol w:w="492"/>
        <w:gridCol w:w="1064"/>
        <w:gridCol w:w="783"/>
        <w:gridCol w:w="842"/>
      </w:tblGrid>
      <w:tr w:rsidR="00A573BA" w:rsidRPr="00A573BA" w14:paraId="73C7073D" w14:textId="77777777" w:rsidTr="00663C20">
        <w:trPr>
          <w:trHeight w:val="368"/>
          <w:jc w:val="center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E8EAE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ncentrations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µg/L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E61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05E2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MX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87E1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EA319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ncentrations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µg/L)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D43A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BZ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9105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3EB8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ncentrations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µg/L)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FC72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X (1:1)</w:t>
            </w:r>
          </w:p>
        </w:tc>
      </w:tr>
      <w:tr w:rsidR="00A573BA" w:rsidRPr="00A573BA" w14:paraId="77B2E434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6DAF9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F43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6E34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B14C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proofErr w:type="spellStart"/>
            <w:proofErr w:type="gram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.d</w:t>
            </w:r>
            <w:proofErr w:type="spellEnd"/>
            <w:proofErr w:type="gramEnd"/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A0B2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A119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07E9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5CA1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proofErr w:type="spellStart"/>
            <w:proofErr w:type="gram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.d</w:t>
            </w:r>
            <w:proofErr w:type="spellEnd"/>
            <w:proofErr w:type="gram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7912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85E1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F22F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CA8C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proofErr w:type="spellStart"/>
            <w:proofErr w:type="gram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.d</w:t>
            </w:r>
            <w:proofErr w:type="spellEnd"/>
            <w:proofErr w:type="gramEnd"/>
          </w:p>
        </w:tc>
      </w:tr>
      <w:tr w:rsidR="00A573BA" w:rsidRPr="00A573BA" w14:paraId="4E5C1E3C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94E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23F0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9CD7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 ± 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E56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BF4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2A5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4B1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 ± 0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10F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C7F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180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1D6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 ± 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2C3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7FB10ECC" w14:textId="77777777" w:rsidTr="00663C20">
        <w:trPr>
          <w:trHeight w:val="37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BEF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A59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B3AE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 ± 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EB6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 ± 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DA6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ED3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E7FF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 ± 0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316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 ± 0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B87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ED5A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C17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 ± 0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66E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 ± 0.5</w:t>
            </w:r>
          </w:p>
        </w:tc>
      </w:tr>
      <w:tr w:rsidR="00A573BA" w:rsidRPr="00A573BA" w14:paraId="2095D51F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A89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E564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14B1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 ± 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AFD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695B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6A1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BB9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 ± 0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1FD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62D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1B7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742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 ± 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AB53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18ECFF9A" w14:textId="77777777" w:rsidTr="00663C20">
        <w:trPr>
          <w:trHeight w:val="14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DC23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2AB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A8E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EB3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0DB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3D6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8D2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113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A86E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4BE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735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F68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7277C022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754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D983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4375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 ± 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C10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060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33C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B091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 ± 0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7B37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5B8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84A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A199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 ± 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99A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45526A62" w14:textId="77777777" w:rsidTr="00663C20">
        <w:trPr>
          <w:trHeight w:val="37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CD2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A4F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6AE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 ± 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115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 ± 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B16A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264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9C6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 ± 0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55F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 ± 0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AFB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0E40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+0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47C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 ± 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4AF3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 ± 0.4</w:t>
            </w:r>
          </w:p>
        </w:tc>
      </w:tr>
      <w:tr w:rsidR="00A573BA" w:rsidRPr="00A573BA" w14:paraId="283D6A2B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FB2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BFBC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7335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 ± 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8C0C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8DE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D1E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614D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 ± 0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A483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EE4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DFFE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A43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6 ± 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E2B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5C7F223F" w14:textId="77777777" w:rsidTr="00663C20">
        <w:trPr>
          <w:trHeight w:val="22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B09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4B5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8BC9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D0D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A0F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C344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DFD4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62B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F37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344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B6D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B5C4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3F13BB19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1B5A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2E80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B03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 ± 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3910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C21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2DDD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694F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8 ± 0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DC99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2AA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141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BFC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6 ± 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13C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3980FE1B" w14:textId="77777777" w:rsidTr="00663C20">
        <w:trPr>
          <w:trHeight w:val="37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D922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E08B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02C4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 ± 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0ED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 ± 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9E5D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38E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CD1D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 ± 0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A6D6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4 ± 0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516D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FB1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+1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5467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 ± 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C59E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 ± 0.9</w:t>
            </w:r>
          </w:p>
        </w:tc>
      </w:tr>
      <w:tr w:rsidR="00A573BA" w:rsidRPr="00A573BA" w14:paraId="77382BE1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24D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BCB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BBC2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 ± 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E436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C2CA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97D3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4DD6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 ± 0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840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983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857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205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 ± 0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6C7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59DB27BB" w14:textId="77777777" w:rsidTr="00663C20">
        <w:trPr>
          <w:trHeight w:val="16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8535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338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EC23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967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2EF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FB9F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E914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8020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609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16F5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2F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30D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56A5D432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00E4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1398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8A13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 ± 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DB0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4EB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99EE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3CD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4 ± 0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4E90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CB7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B1B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FF5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 ± 0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661E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1FD7DC09" w14:textId="77777777" w:rsidTr="00663C20">
        <w:trPr>
          <w:trHeight w:val="37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A6BE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C89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2377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 ± 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73A9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 ± 0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02CB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461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AF51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 ± 0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93C2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 ± 0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6C63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2DF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1+8.7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AF8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 ± 0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C79C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3 ± 0.7</w:t>
            </w:r>
          </w:p>
        </w:tc>
      </w:tr>
      <w:tr w:rsidR="00A573BA" w:rsidRPr="00A573BA" w14:paraId="76B9BC88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0B5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C68F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472B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 ± 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2019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4DF2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52A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A93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 ± 0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70B0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FA6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47D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D7B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 ± 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CAA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2665873C" w14:textId="77777777" w:rsidTr="00663C20">
        <w:trPr>
          <w:trHeight w:val="16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AE2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2A9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AD5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84D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530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C18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E835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2C9F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360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4FCB8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E593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243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7631CCC0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1CB3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CA15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75E1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4 ± 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0F15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984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CAC3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6A9D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 ± 0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A4D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9DE4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A556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8FA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 ± 0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21C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573BA" w:rsidRPr="00A573BA" w14:paraId="0970B942" w14:textId="77777777" w:rsidTr="00663C20">
        <w:trPr>
          <w:trHeight w:val="37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D7A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7512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22E3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 ± 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0D5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 ± 0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9B84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EE8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A314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 ± 0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128A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 ± 0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217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545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34+94.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C1DD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 ± 0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D74E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 ± 0.9</w:t>
            </w:r>
          </w:p>
        </w:tc>
      </w:tr>
      <w:tr w:rsidR="00A573BA" w:rsidRPr="00A573BA" w14:paraId="14091966" w14:textId="77777777" w:rsidTr="00663C20">
        <w:trPr>
          <w:trHeight w:val="310"/>
          <w:jc w:val="center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FDE5C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250E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un</w:t>
            </w:r>
            <w:proofErr w:type="spellEnd"/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693D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 ± 0.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1BA55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5F697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1E309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FA47D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 ± 0.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62F8B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AC30F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9EEF0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05AE2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573B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 ± 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B66F1" w14:textId="77777777" w:rsidR="00A573BA" w:rsidRPr="00A573BA" w:rsidRDefault="00A573BA" w:rsidP="00663C2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3C201C9F" w14:textId="77777777" w:rsidR="00A573BA" w:rsidRPr="00434559" w:rsidRDefault="00A573BA" w:rsidP="00A573BA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sz w:val="22"/>
          <w:szCs w:val="22"/>
          <w:lang w:val="en-GB"/>
        </w:rPr>
      </w:pPr>
    </w:p>
    <w:p w14:paraId="42A1CE37" w14:textId="5470E8E0" w:rsidR="00A573BA" w:rsidRDefault="00A573BA" w:rsidP="009E39EF">
      <w:pPr>
        <w:jc w:val="both"/>
        <w:rPr>
          <w:rFonts w:ascii="Times New Roman" w:hAnsi="Times New Roman" w:cs="Times New Roman"/>
          <w:lang w:val="en-US"/>
        </w:rPr>
      </w:pPr>
    </w:p>
    <w:p w14:paraId="0AA2AB80" w14:textId="77777777" w:rsidR="00A573BA" w:rsidRDefault="00A573BA" w:rsidP="009E39EF">
      <w:pPr>
        <w:jc w:val="both"/>
        <w:rPr>
          <w:rFonts w:ascii="Times New Roman" w:hAnsi="Times New Roman" w:cs="Times New Roman"/>
          <w:lang w:val="en-US"/>
        </w:rPr>
      </w:pPr>
    </w:p>
    <w:p w14:paraId="7ECB9318" w14:textId="77777777" w:rsidR="00A573BA" w:rsidRDefault="00A573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8AA2BC3" w14:textId="009283FF" w:rsidR="009E39EF" w:rsidRDefault="009E39EF" w:rsidP="009E39E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8F75D0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Nested analysis of variance of the</w:t>
      </w:r>
      <w:r w:rsidRPr="009E39EF">
        <w:rPr>
          <w:rFonts w:ascii="Times New Roman" w:hAnsi="Times New Roman" w:cs="Times New Roman"/>
          <w:lang w:val="en-US"/>
        </w:rPr>
        <w:t xml:space="preserve"> time (days) necessary to females to be ovigerous </w:t>
      </w:r>
      <w:r>
        <w:rPr>
          <w:rFonts w:ascii="Times New Roman" w:hAnsi="Times New Roman" w:cs="Times New Roman"/>
          <w:lang w:val="en-US"/>
        </w:rPr>
        <w:t xml:space="preserve">after the exposure to </w:t>
      </w:r>
      <w:r w:rsidRPr="009E39EF">
        <w:rPr>
          <w:rFonts w:ascii="Times New Roman" w:hAnsi="Times New Roman" w:cs="Times New Roman"/>
          <w:lang w:val="en-US"/>
        </w:rPr>
        <w:t>amoxicillin (AMX), carbamazepine (CBZ), and their mixture 1:1 (MIX)</w:t>
      </w:r>
      <w:r w:rsidR="00892902">
        <w:rPr>
          <w:rFonts w:ascii="Times New Roman" w:hAnsi="Times New Roman" w:cs="Times New Roman"/>
          <w:lang w:val="en-US"/>
        </w:rPr>
        <w:t xml:space="preserve"> (see Table 3 in the main manuscript)</w:t>
      </w:r>
      <w:r>
        <w:rPr>
          <w:rFonts w:ascii="Times New Roman" w:hAnsi="Times New Roman" w:cs="Times New Roman"/>
          <w:lang w:val="en-US"/>
        </w:rPr>
        <w:t>; ctr (negative control), R = replicate, Level of statistical significance: * = 0.05; ** = 0.1; *** = 0.01; **** = 0.001; ns = not significant.</w:t>
      </w:r>
    </w:p>
    <w:p w14:paraId="235DA8D7" w14:textId="77777777" w:rsidR="009E39EF" w:rsidRDefault="009E39EF" w:rsidP="009E39EF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598"/>
        <w:gridCol w:w="909"/>
        <w:gridCol w:w="220"/>
        <w:gridCol w:w="1556"/>
        <w:gridCol w:w="598"/>
        <w:gridCol w:w="909"/>
        <w:gridCol w:w="220"/>
        <w:gridCol w:w="1556"/>
        <w:gridCol w:w="598"/>
        <w:gridCol w:w="909"/>
      </w:tblGrid>
      <w:tr w:rsidR="009E39EF" w:rsidRPr="00A257B5" w14:paraId="7C2C3002" w14:textId="77777777" w:rsidTr="007A195D">
        <w:trPr>
          <w:trHeight w:val="310"/>
        </w:trPr>
        <w:tc>
          <w:tcPr>
            <w:tcW w:w="1590" w:type="pct"/>
            <w:gridSpan w:val="3"/>
            <w:tcBorders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23012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X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B56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91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0EAC1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Z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1A3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91" w:type="pct"/>
            <w:gridSpan w:val="3"/>
            <w:tcBorders>
              <w:lef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B6642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IX</w:t>
            </w:r>
          </w:p>
        </w:tc>
      </w:tr>
      <w:tr w:rsidR="009E39EF" w:rsidRPr="00A257B5" w14:paraId="1FE0963D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63AC95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ukey's multiple comparisons test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4BF2B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ummary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237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djusted P Value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47C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468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ukey's multiple comparisons test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32BF0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ummary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21E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djusted P Value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50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ECD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ukey's multiple comparisons test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8FDA49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ummary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59FD5F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djusted P Value</w:t>
            </w:r>
          </w:p>
        </w:tc>
      </w:tr>
      <w:tr w:rsidR="009E39EF" w:rsidRPr="00A257B5" w14:paraId="44566792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5F0616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ctr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1D56B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11B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6FC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A27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ctr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6CCCD2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0D8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103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3C6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ctr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BC982F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CB1996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93</w:t>
            </w:r>
          </w:p>
        </w:tc>
      </w:tr>
      <w:tr w:rsidR="009E39EF" w:rsidRPr="00A257B5" w14:paraId="500CD29C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1D0289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ctr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9B175C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4B9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084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0BA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ctr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52FAB0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70A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72F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0FD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ctr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B330F9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0E8DA5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2B52B3C4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6F87B7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A496E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41F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41A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66F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E73369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965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BD7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054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0222B1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9DCEBE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07C8C1A2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EC73E8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CB73A4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AEB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CFC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314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957190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36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109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335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89A88A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B7A8EE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63C4436B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BB9208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822534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C26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D92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A0A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12634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E28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F8B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23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EDC275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EDF336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12</w:t>
            </w:r>
          </w:p>
        </w:tc>
      </w:tr>
      <w:tr w:rsidR="009E39EF" w:rsidRPr="00A257B5" w14:paraId="1C651533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B5B5ED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B538CA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64B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B08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A0F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9E6B66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E20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469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E81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0EBC75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04C5BA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12</w:t>
            </w:r>
          </w:p>
        </w:tc>
      </w:tr>
      <w:tr w:rsidR="009E39EF" w:rsidRPr="00A257B5" w14:paraId="52901A51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CEAFED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3FA2F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0F2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506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9E4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09799A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B56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997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3A4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75CF3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49C7DB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</w:tr>
      <w:tr w:rsidR="009E39EF" w:rsidRPr="00A257B5" w14:paraId="397C0AD4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D4E75C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6096A2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19D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A97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1C3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F3F40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4AB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51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D6B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727CE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E2F592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49A58640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6B842C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5E79FD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E8F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BD2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3E1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CD9F5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D1A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A45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ACE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193CBF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E04CFD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121C0B76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E1C32D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AD864E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243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445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DEA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CE9410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990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ACC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34D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B56624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C04757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161E266C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8F0798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C73B4D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8DA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13D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EBB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6391E4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7BB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7FC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2D7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C651A3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DAB0CF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48324CFE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DB4AEE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A70AE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BC6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5A4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9C6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786EFD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064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E9F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A5D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E8A9C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7C6297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6</w:t>
            </w:r>
          </w:p>
        </w:tc>
      </w:tr>
      <w:tr w:rsidR="009E39EF" w:rsidRPr="00A257B5" w14:paraId="4CCE8FC9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CC0890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155F32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646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BA1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46C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A5F9B3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F71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78C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96C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C3C2F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BF2630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93</w:t>
            </w:r>
          </w:p>
        </w:tc>
      </w:tr>
      <w:tr w:rsidR="009E39EF" w:rsidRPr="00A257B5" w14:paraId="0369F692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B6EF65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AED967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11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934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28F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B676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E65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FBB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657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EF9F1A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5B888E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776B1F7B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324E5E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ctr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95995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ECE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761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127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ctr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F45810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BD0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BD0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2BA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ctr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38A68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05852B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6</w:t>
            </w:r>
          </w:p>
        </w:tc>
      </w:tr>
      <w:tr w:rsidR="009E39EF" w:rsidRPr="00A257B5" w14:paraId="5C9547D9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3A3B76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C0D9A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4AE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A5E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6F9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207667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0FA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DEB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1D8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EF847E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5EB3D2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485B3CA4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5F22B7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67A7A0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2E4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F0D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B8F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DA51EF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DDC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E2A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A4B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219F91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974FEA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1FE01F0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F323AD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5082D1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7CE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C67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81D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3E962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FE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B7D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A3D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955D03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C226DE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52A41D6C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41301A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833EAD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2AC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8F0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A42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62B86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C0E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18F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74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BA18D2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FB01F0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3EF73ACD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D09A10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5749AB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FF1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565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2AA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72B742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D9E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7BC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F52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F82C90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7673F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93</w:t>
            </w:r>
          </w:p>
        </w:tc>
      </w:tr>
      <w:tr w:rsidR="009E39EF" w:rsidRPr="00A257B5" w14:paraId="6946DCD1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D97A26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D3E15F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A38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BF0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080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449BD4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CEA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3E5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E06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95BEB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6C25BC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0A3FBC2C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E9238B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A9752F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E9A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ABA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BC1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F0AE44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DE5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D2A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0DB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C3C0A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BC1F0C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6</w:t>
            </w:r>
          </w:p>
        </w:tc>
      </w:tr>
      <w:tr w:rsidR="009E39EF" w:rsidRPr="00A257B5" w14:paraId="56A5326D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A22936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B7E228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406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75F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021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3EB8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0A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F42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6CC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1C60EF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639E8C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754</w:t>
            </w:r>
          </w:p>
        </w:tc>
      </w:tr>
      <w:tr w:rsidR="009E39EF" w:rsidRPr="00A257B5" w14:paraId="36CE4E98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A8C68A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797751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6D9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13F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2B0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6300FB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239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12D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26B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827F51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FF1B58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59FD47C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3A9E06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713B32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AFA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29A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F98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5B3C42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AA1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13D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B5E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566A76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E31DD2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561E0B9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4B782D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F2290D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B78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FEF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5CE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E6566C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B2D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A8B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6BE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5F7DE6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11B0F1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</w:tr>
      <w:tr w:rsidR="009E39EF" w:rsidRPr="00A257B5" w14:paraId="185DECF8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9AF88D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E21193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118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F50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378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DB21F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09C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D33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8A9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090F03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35B808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14F42E34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658B5B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0.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441171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716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17C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9F8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0.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5DE164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18F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11D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771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0.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9E09AB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89C72F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2281886D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69D2FA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739B3F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01A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D48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4B1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760512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131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2FD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366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C7B118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85CFDC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5ECB2FAD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E5B874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860914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CB6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051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294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17B5DC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010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199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E06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231FFD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3304B7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1BBBC212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3F0E2D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B3AB6D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DEB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34C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7A6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98E9F8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DD4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C18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8F6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F91DB6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999C8D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7F7BAF59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D10E2B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BD6467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481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02F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173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97B15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2E3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1AF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57A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672D7B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ECB7CB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2D76CA79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702DEB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428112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5E0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1FF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419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FC7F9A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534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17E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A59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29095E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FD3DA9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12</w:t>
            </w:r>
          </w:p>
        </w:tc>
      </w:tr>
      <w:tr w:rsidR="009E39EF" w:rsidRPr="00A257B5" w14:paraId="27F4818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1424D2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797097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FA5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E39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325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8A895B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2EC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481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EAC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E00C71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EE37B0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12</w:t>
            </w:r>
          </w:p>
        </w:tc>
      </w:tr>
      <w:tr w:rsidR="009E39EF" w:rsidRPr="00A257B5" w14:paraId="752CB84A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A1B0AB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A76D81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9F8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BCF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D93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7CA68A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6A1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E0A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460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3C1D3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23A647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</w:tr>
      <w:tr w:rsidR="009E39EF" w:rsidRPr="00A257B5" w14:paraId="6B7728E5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FA6DC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5D712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B09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742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300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D2BDAD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DAA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088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620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86A71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CC4F85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405059BD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568C17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ED3D29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DB0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71E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0E7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F4C045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E1D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B33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5B7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497A75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8FB6B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93</w:t>
            </w:r>
          </w:p>
        </w:tc>
      </w:tr>
      <w:tr w:rsidR="009E39EF" w:rsidRPr="00A257B5" w14:paraId="765153D0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58F8FA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lastRenderedPageBreak/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8724B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E7B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F96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88F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ED03DD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8AF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F76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DDB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3DA860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1549E8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6</w:t>
            </w:r>
          </w:p>
        </w:tc>
      </w:tr>
      <w:tr w:rsidR="009E39EF" w:rsidRPr="00A257B5" w14:paraId="49C01B71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9093F0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2C4FCE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73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941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7AA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7EEC81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F4C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CCB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1CF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r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F6FED3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3EC428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404D00ED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9E98A1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63EF4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070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ADB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3FF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A0EC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011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B54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800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72DE78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7180A3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</w:tr>
      <w:tr w:rsidR="009E39EF" w:rsidRPr="00A257B5" w14:paraId="1C82AB5C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529643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FF706F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3D2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E26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1A8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E988A3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91D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870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024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9B8AF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D2E83C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3A880BFC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BF4AD2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4A2BA7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E55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05B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9E5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81646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3D8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4A0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83D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0DCFF9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946C1D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48936DF8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0408E1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7974C5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6C7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CAC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210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603858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607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6A1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9D3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A553A6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2AED7A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43C5AE9E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AEE903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1EA47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E61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C1C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923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1213E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C54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593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079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1C33AC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9B299D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2D7836F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1C8BC7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CF3E02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07D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73C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EED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7A3556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91A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C52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45C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47F6B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2D055C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2374779D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7E29DD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CE2CB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C8F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66F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12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970EC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6FD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783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E22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575CC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32A93C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2C46F5BB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61D839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54E5BF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4B2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C55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FCE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4577F9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5F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131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38B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2A6672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4D0E0A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05D902E1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94DCDF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8E35E0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63C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ACB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107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863AE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153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DAB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67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7478A3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E8DED6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4968006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15014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26DDE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E4C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1FD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B05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8037BC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970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D7D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F77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CE6D40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E608F5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26633510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5E45CA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4C3B92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ED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5E6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902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3D1EFE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37B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80E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049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CB290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EF2097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0A2E365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6F77E4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FB35C7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9E7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30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9C3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EB2569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439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A69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DBE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0.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14EBF0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502742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0F5055E2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9E75B7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BAC65A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A2D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FC0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52A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6B401F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BE2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619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AB8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F68948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A1629D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0840607E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7FB6FB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3FA2E5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0F3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30C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6D8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EB3C99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F2D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948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770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EF4DC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98757C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65F33EDA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8C26F6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638B40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98A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160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292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9D51E8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EF7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DBA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7D7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77747D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60C039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7502DF63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FBF207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24D44F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28A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14C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8B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B087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184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0C2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074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A5800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12DCC4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2E522CA8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A40D52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43CDF5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586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90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CA1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229506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A7D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3CE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DE9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160A9B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45C91C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3C5829D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187F1F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5953E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F5A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B43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1E3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0F3BA7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2D5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697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1F4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01B6BD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703EAE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56F45936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D49E93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856B4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68E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C93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53B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91772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699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805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FD9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A26DD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D5CAA0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603082F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70F581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2B249C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741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836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04D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FEFD68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357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CF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526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A9D34E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C0468A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08D61BF6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01E5BC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7B3FE1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A56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5ED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889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54DBF3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3BB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48D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BDD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9AE70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29E956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0EC46BD6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8FB5EC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E7074F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7B0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780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8EB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F5112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B27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F47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66E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26842D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4D948A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</w:tr>
      <w:tr w:rsidR="009E39EF" w:rsidRPr="00A257B5" w14:paraId="103967A4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069A35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FAB4B9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DE2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6E4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CFF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506F9F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8FD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D2E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861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D4F2E5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1B0A1B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12</w:t>
            </w:r>
          </w:p>
        </w:tc>
      </w:tr>
      <w:tr w:rsidR="009E39EF" w:rsidRPr="00A257B5" w14:paraId="1D679EA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549B6D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F88C7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28D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B2E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059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CB337D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25B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2D2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04F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2815EE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821A29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52F0DFE6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B3E22B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C5B8B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2B3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6B3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0A7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135D18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8D5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7C1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A7D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232DE8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48F27A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0F6AA292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DCA572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67ED3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AF3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40F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62B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3603E3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F33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85C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06C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EF67C4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1095E1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17D74F4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8EB803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DA1F11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64B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740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2F8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477E32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379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641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7DB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7FE2B5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CD0F86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48EF9CC6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A0A37C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50AC25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061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06E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C8D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296D26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86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72A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94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B4E697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A31F0C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1713BA4C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B5E298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66BF27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919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A62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A8F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D11F4A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637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C01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6B6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2B5277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AB7C52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66FCFE98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ADEA78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CD256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DD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04B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D2A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CDE36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DB3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FD3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E2D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3E97DB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F87C77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632492A0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2BFF48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91564D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7EF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DB6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695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9CCED0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E48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58C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507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73D4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FAEE21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12</w:t>
            </w:r>
          </w:p>
        </w:tc>
      </w:tr>
      <w:tr w:rsidR="009E39EF" w:rsidRPr="00A257B5" w14:paraId="59346DE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D19F12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44FD4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12D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BD5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44D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874BEB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8CE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881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70E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B7A41E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C3E32E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2CA5D819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B6A60B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0DF04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ACE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EC9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5DA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F6D91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FFC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468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0BE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41E372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6364FF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</w:tr>
      <w:tr w:rsidR="009E39EF" w:rsidRPr="00A257B5" w14:paraId="5AC75646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160011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B177AB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CB5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B54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FA6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3241A6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E61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37E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59F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68DD8F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AC8F76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4F4EFFEB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C4595F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9628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6A1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DFC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815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8E42C0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6D5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CB8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B0B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6B7336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D3CC49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644E740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4BCA83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48E61F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BAC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D04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6D9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770BD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B90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638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4DA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7C9572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22082F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360562C4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0C7545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9FC69B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B4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BC7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3BC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42689B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540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16C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39B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3EB343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13FC21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66643BB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7AAC97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DFF2F3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6D8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D8D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587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2D60D2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F8D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689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0E7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B8AF27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C8506D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54844D56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E54FFD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E7420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FFF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C49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3D5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C4BE1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B07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372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5A9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F4F05A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598DDD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15F90D7A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297C53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75BB2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92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7AF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59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57DBD8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7F8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0A9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52C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1650CF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CAF23B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7416F2C8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E86C29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2E3AFF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38E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C8E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C92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4FF3CA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8C9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401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A37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45FD8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B1BC9B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589C72B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F6CD99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DE373B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AD0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1AC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C67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F0CD9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7FA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2DA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94F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C0C3F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02BBA7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0A09300B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4E9C57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lastRenderedPageBreak/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748A6F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2C6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166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7DB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1921C8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8BD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6E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DAD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655C4A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366CE6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6</w:t>
            </w:r>
          </w:p>
        </w:tc>
      </w:tr>
      <w:tr w:rsidR="009E39EF" w:rsidRPr="00A257B5" w14:paraId="447B4CE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D84DBA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CEC793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954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D43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E82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78ED84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6A9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2FA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B26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D2AA44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7ED44F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93</w:t>
            </w:r>
          </w:p>
        </w:tc>
      </w:tr>
      <w:tr w:rsidR="009E39EF" w:rsidRPr="00A257B5" w14:paraId="1DCACB81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943562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4DBEA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29B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46E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8AD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4C5520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6EE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22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DF6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AC16C4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964743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0C0AAD50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7EDDAD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AF084A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D6C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8D0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C9A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EDF584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37C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6A9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FD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FAA8E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D2EEB6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93</w:t>
            </w:r>
          </w:p>
        </w:tc>
      </w:tr>
      <w:tr w:rsidR="009E39EF" w:rsidRPr="00A257B5" w14:paraId="445BBF45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0A77B2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2C5DA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013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945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97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A9173B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791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5A7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5B0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F2B11D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258D12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754</w:t>
            </w:r>
          </w:p>
        </w:tc>
      </w:tr>
      <w:tr w:rsidR="009E39EF" w:rsidRPr="00A257B5" w14:paraId="0AF88F58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EC5A39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20C1E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692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D98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3B3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E10E23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DA2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145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251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BD33C5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1BDD7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0124564B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C9FE08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C76B3A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EDB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A71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3C7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386CD3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A57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D02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112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87D12D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1478E2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2BFF06B0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A0F279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26F2D2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90F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B62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3FF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212D3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511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EA9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CF9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6C6751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6865F3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2D5932B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1B05BA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5B863E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F0D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F9A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CF6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96DD56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41A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AC3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855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794C3D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1296D7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602AAABA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1FB711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62D95A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A64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AD8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4B8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F24C10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D44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899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619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05CCCF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330549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574</w:t>
            </w:r>
          </w:p>
        </w:tc>
      </w:tr>
      <w:tr w:rsidR="009E39EF" w:rsidRPr="00A257B5" w14:paraId="70131AC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FE49B6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02AA59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96A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733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88F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B72EA4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E77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222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452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6D5FE1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A81C94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17C86C35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7F745C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43C6B9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1FB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1D8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0A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FB013F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AB4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78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42F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BD6A2A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42A59E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12</w:t>
            </w:r>
          </w:p>
        </w:tc>
      </w:tr>
      <w:tr w:rsidR="009E39EF" w:rsidRPr="00A257B5" w14:paraId="24E3305D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EEBED0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BF0A26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E4E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D84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D0A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8F9D33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B29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9EF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992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F16FC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B5AC92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6</w:t>
            </w:r>
          </w:p>
        </w:tc>
      </w:tr>
      <w:tr w:rsidR="009E39EF" w:rsidRPr="00A257B5" w14:paraId="24CB649B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AC321C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AF469E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624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BB5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12D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C691BC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480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31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1B0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D27F2D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09D121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09D40CF6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9DF51E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559D6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C35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666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4A3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370010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6C5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77C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0B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16AB01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4F1C30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15</w:t>
            </w:r>
          </w:p>
        </w:tc>
      </w:tr>
      <w:tr w:rsidR="009E39EF" w:rsidRPr="00A257B5" w14:paraId="391E34F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701E0E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1EE0B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35D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CB9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CF5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5F4AD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50C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DC5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3E6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0733A8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F9A2F8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15</w:t>
            </w:r>
          </w:p>
        </w:tc>
      </w:tr>
      <w:tr w:rsidR="009E39EF" w:rsidRPr="00A257B5" w14:paraId="32840BE7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6E3EF9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16BE66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AFC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F4C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58D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9D212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D3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18E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06F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CB63D8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66241D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754</w:t>
            </w:r>
          </w:p>
        </w:tc>
      </w:tr>
      <w:tr w:rsidR="009E39EF" w:rsidRPr="00A257B5" w14:paraId="3CB40CAB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0EC9651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F3760A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66F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2D8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C60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CABB0C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FC9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C95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9C5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AD6D89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F3F5BD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15</w:t>
            </w:r>
          </w:p>
        </w:tc>
      </w:tr>
      <w:tr w:rsidR="009E39EF" w:rsidRPr="00A257B5" w14:paraId="702C7D15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256DEC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9AE40C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F81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915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3C3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F3D48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132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63F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8EF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CEB4ED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A3CF91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69AE843F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5C7826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1E2289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293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B5D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C76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8D5D99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883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8FD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6B31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61912F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AF9513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169AB4AE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714651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476F508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E6E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2D0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1779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21C6F4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977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914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BFE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75658E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69D964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gt;0.9999</w:t>
            </w:r>
          </w:p>
        </w:tc>
      </w:tr>
      <w:tr w:rsidR="009E39EF" w:rsidRPr="00A257B5" w14:paraId="3B585EC4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81221F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AF029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05B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53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399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4173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116D2B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71C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5A0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A95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0AE15D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1880C9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39</w:t>
            </w:r>
          </w:p>
        </w:tc>
      </w:tr>
      <w:tr w:rsidR="009E39EF" w:rsidRPr="00A257B5" w14:paraId="67BBF283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838517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39AB21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6D4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FA1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0DE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384B81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645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1B3A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58F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064B2FF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233C93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  <w:tr w:rsidR="009E39EF" w:rsidRPr="00A257B5" w14:paraId="424FE374" w14:textId="77777777" w:rsidTr="007A195D">
        <w:trPr>
          <w:trHeight w:val="31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0538520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F26E7EE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5DFD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AC85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3C9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CA3144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s</w:t>
            </w:r>
          </w:p>
        </w:tc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D152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95</w:t>
            </w:r>
          </w:p>
        </w:tc>
        <w:tc>
          <w:tcPr>
            <w:tcW w:w="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2BE6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1317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0:R</w:t>
            </w:r>
            <w:proofErr w:type="gramEnd"/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vs. 100:R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79087B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****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947608C" w14:textId="77777777" w:rsidR="009E39EF" w:rsidRPr="00A257B5" w:rsidRDefault="009E39EF" w:rsidP="007A19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257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01</w:t>
            </w:r>
          </w:p>
        </w:tc>
      </w:tr>
    </w:tbl>
    <w:p w14:paraId="0DD5B814" w14:textId="77777777" w:rsidR="009E39EF" w:rsidRDefault="009E39EF" w:rsidP="009E39EF">
      <w:pPr>
        <w:jc w:val="both"/>
        <w:rPr>
          <w:rFonts w:ascii="Times New Roman" w:hAnsi="Times New Roman" w:cs="Times New Roman"/>
          <w:lang w:val="en-US"/>
        </w:rPr>
      </w:pPr>
    </w:p>
    <w:p w14:paraId="5B03900F" w14:textId="77777777" w:rsidR="009E39EF" w:rsidRPr="00B56519" w:rsidRDefault="009E39EF" w:rsidP="009E39EF">
      <w:pPr>
        <w:jc w:val="both"/>
        <w:rPr>
          <w:rFonts w:ascii="Times New Roman" w:hAnsi="Times New Roman" w:cs="Times New Roman"/>
          <w:lang w:val="en-US"/>
        </w:rPr>
      </w:pPr>
    </w:p>
    <w:p w14:paraId="4E23A8A6" w14:textId="77777777" w:rsidR="009E39EF" w:rsidRDefault="009E39EF">
      <w:pPr>
        <w:rPr>
          <w:rFonts w:ascii="Times New Roman" w:hAnsi="Times New Roman" w:cs="Times New Roman"/>
          <w:lang w:val="en-US"/>
        </w:rPr>
      </w:pPr>
    </w:p>
    <w:p w14:paraId="1683B5F4" w14:textId="77777777" w:rsidR="009E39EF" w:rsidRDefault="009E39EF">
      <w:pPr>
        <w:rPr>
          <w:rFonts w:ascii="Times New Roman" w:hAnsi="Times New Roman" w:cs="Times New Roman"/>
          <w:lang w:val="en-US"/>
        </w:rPr>
      </w:pPr>
    </w:p>
    <w:p w14:paraId="4138C026" w14:textId="77777777" w:rsidR="009E39EF" w:rsidRDefault="009E39EF">
      <w:pPr>
        <w:rPr>
          <w:rFonts w:ascii="Times New Roman" w:hAnsi="Times New Roman" w:cs="Times New Roman"/>
          <w:lang w:val="en-US"/>
        </w:rPr>
      </w:pPr>
    </w:p>
    <w:p w14:paraId="26E14855" w14:textId="6CB57497" w:rsidR="009E39EF" w:rsidRDefault="009E39EF">
      <w:pPr>
        <w:rPr>
          <w:rFonts w:ascii="Times New Roman" w:hAnsi="Times New Roman" w:cs="Times New Roman"/>
          <w:lang w:val="en-US"/>
        </w:rPr>
      </w:pPr>
    </w:p>
    <w:p w14:paraId="1A615C47" w14:textId="241DD0D5" w:rsidR="009E39EF" w:rsidRDefault="009E39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8A4F92E" w14:textId="1CFE8444" w:rsidR="00C842CE" w:rsidRDefault="008F3284" w:rsidP="0083625F">
      <w:pPr>
        <w:rPr>
          <w:rFonts w:ascii="Times New Roman" w:hAnsi="Times New Roman" w:cs="Times New Roman"/>
          <w:lang w:val="en-US"/>
        </w:rPr>
      </w:pPr>
      <w:r w:rsidRPr="008F3284">
        <w:rPr>
          <w:rFonts w:ascii="Times New Roman" w:hAnsi="Times New Roman" w:cs="Times New Roman"/>
          <w:lang w:val="en-US"/>
        </w:rPr>
        <w:lastRenderedPageBreak/>
        <w:t>Table S</w:t>
      </w:r>
      <w:r w:rsidR="008F75D0">
        <w:rPr>
          <w:rFonts w:ascii="Times New Roman" w:hAnsi="Times New Roman" w:cs="Times New Roman"/>
          <w:lang w:val="en-US"/>
        </w:rPr>
        <w:t>4</w:t>
      </w:r>
      <w:r w:rsidR="00BA0D2D">
        <w:rPr>
          <w:rFonts w:ascii="Times New Roman" w:hAnsi="Times New Roman" w:cs="Times New Roman"/>
          <w:lang w:val="en-US"/>
        </w:rPr>
        <w:t xml:space="preserve"> </w:t>
      </w:r>
      <w:r w:rsidRPr="008F3284">
        <w:rPr>
          <w:rFonts w:ascii="Times New Roman" w:hAnsi="Times New Roman" w:cs="Times New Roman"/>
          <w:lang w:val="en-US"/>
        </w:rPr>
        <w:t xml:space="preserve">Hatching time (days) of </w:t>
      </w:r>
      <w:r w:rsidRPr="008F3284">
        <w:rPr>
          <w:rFonts w:ascii="Times New Roman" w:hAnsi="Times New Roman" w:cs="Times New Roman"/>
          <w:i/>
          <w:iCs/>
          <w:lang w:val="en-US"/>
        </w:rPr>
        <w:t>T. fulvus</w:t>
      </w:r>
      <w:r w:rsidRPr="008F3284">
        <w:rPr>
          <w:rFonts w:ascii="Times New Roman" w:hAnsi="Times New Roman" w:cs="Times New Roman"/>
          <w:lang w:val="en-US"/>
        </w:rPr>
        <w:t xml:space="preserve"> exposed to amoxicillin (AMX), carbamazepine (CBZ), and their mixture 1:1 (MIX). Concentrations are in </w:t>
      </w:r>
      <w:proofErr w:type="spellStart"/>
      <w:r w:rsidRPr="008F3284">
        <w:rPr>
          <w:rFonts w:ascii="Times New Roman" w:hAnsi="Times New Roman" w:cs="Times New Roman"/>
          <w:lang w:val="en-US"/>
        </w:rPr>
        <w:t>μg</w:t>
      </w:r>
      <w:proofErr w:type="spellEnd"/>
      <w:r w:rsidRPr="008F3284">
        <w:rPr>
          <w:rFonts w:ascii="Times New Roman" w:hAnsi="Times New Roman" w:cs="Times New Roman"/>
          <w:lang w:val="en-US"/>
        </w:rPr>
        <w:t xml:space="preserve">/L and effect data are reported as mean ± </w:t>
      </w:r>
      <w:r w:rsidR="00A918B8">
        <w:rPr>
          <w:rFonts w:ascii="Times New Roman" w:hAnsi="Times New Roman" w:cs="Times New Roman"/>
          <w:lang w:val="en-US"/>
        </w:rPr>
        <w:t>standard deviation (</w:t>
      </w:r>
      <w:r w:rsidRPr="008F3284">
        <w:rPr>
          <w:rFonts w:ascii="Times New Roman" w:hAnsi="Times New Roman" w:cs="Times New Roman"/>
          <w:lang w:val="en-US"/>
        </w:rPr>
        <w:t>SD</w:t>
      </w:r>
      <w:r w:rsidR="00A918B8">
        <w:rPr>
          <w:rFonts w:ascii="Times New Roman" w:hAnsi="Times New Roman" w:cs="Times New Roman"/>
          <w:lang w:val="en-US"/>
        </w:rPr>
        <w:t>)</w:t>
      </w:r>
      <w:r w:rsidRPr="008F3284">
        <w:rPr>
          <w:rFonts w:ascii="Times New Roman" w:hAnsi="Times New Roman" w:cs="Times New Roman"/>
          <w:lang w:val="en-US"/>
        </w:rPr>
        <w:t xml:space="preserve"> of each run test (N</w:t>
      </w:r>
      <w:r>
        <w:rPr>
          <w:rFonts w:ascii="Times New Roman" w:hAnsi="Times New Roman" w:cs="Times New Roman"/>
          <w:lang w:val="en-US"/>
        </w:rPr>
        <w:t xml:space="preserve"> </w:t>
      </w:r>
      <w:r w:rsidRPr="008F3284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8F3284">
        <w:rPr>
          <w:rFonts w:ascii="Times New Roman" w:hAnsi="Times New Roman" w:cs="Times New Roman"/>
          <w:lang w:val="en-US"/>
        </w:rPr>
        <w:t>3) and replicate</w:t>
      </w:r>
      <w:r w:rsidR="00BA0D2D">
        <w:rPr>
          <w:rFonts w:ascii="Times New Roman" w:hAnsi="Times New Roman" w:cs="Times New Roman"/>
          <w:lang w:val="en-US"/>
        </w:rPr>
        <w:t xml:space="preserve">s </w:t>
      </w:r>
      <w:r w:rsidRPr="008F3284">
        <w:rPr>
          <w:rFonts w:ascii="Times New Roman" w:hAnsi="Times New Roman" w:cs="Times New Roman"/>
          <w:lang w:val="en-US"/>
        </w:rPr>
        <w:t>(n</w:t>
      </w:r>
      <w:r>
        <w:rPr>
          <w:rFonts w:ascii="Times New Roman" w:hAnsi="Times New Roman" w:cs="Times New Roman"/>
          <w:lang w:val="en-US"/>
        </w:rPr>
        <w:t xml:space="preserve"> </w:t>
      </w:r>
      <w:r w:rsidRPr="008F3284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8F3284">
        <w:rPr>
          <w:rFonts w:ascii="Times New Roman" w:hAnsi="Times New Roman" w:cs="Times New Roman"/>
          <w:lang w:val="en-US"/>
        </w:rPr>
        <w:t>3).</w:t>
      </w:r>
    </w:p>
    <w:p w14:paraId="4CA2DAA3" w14:textId="1EAA735D" w:rsidR="008F3284" w:rsidRDefault="008F3284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60"/>
        <w:gridCol w:w="15"/>
        <w:gridCol w:w="1344"/>
        <w:gridCol w:w="33"/>
        <w:gridCol w:w="1326"/>
        <w:gridCol w:w="50"/>
        <w:gridCol w:w="1311"/>
        <w:gridCol w:w="66"/>
        <w:gridCol w:w="1293"/>
        <w:gridCol w:w="83"/>
        <w:gridCol w:w="1276"/>
        <w:gridCol w:w="100"/>
        <w:gridCol w:w="1261"/>
        <w:gridCol w:w="120"/>
      </w:tblGrid>
      <w:tr w:rsidR="005B18BE" w:rsidRPr="008F3284" w14:paraId="0DA11AA3" w14:textId="77777777" w:rsidTr="009D6387">
        <w:trPr>
          <w:trHeight w:val="620"/>
        </w:trPr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060095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centrations (µg/L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00DD" w14:textId="28C943F0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FE922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MX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F4D16B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centrations (µg/L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2BFD4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Z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5E635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centrations (µg/L)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D4FF4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X (1:1)</w:t>
            </w:r>
          </w:p>
        </w:tc>
      </w:tr>
      <w:tr w:rsidR="005B18BE" w:rsidRPr="008F3284" w14:paraId="1F62D349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31ADF" w14:textId="06EB9F1A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A35F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4210F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0 ± 0.1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A923" w14:textId="6CAE4CF2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90BD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0 ± 0.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6127" w14:textId="75CACC68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DB61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0 ± 0.1</w:t>
            </w:r>
          </w:p>
        </w:tc>
      </w:tr>
      <w:tr w:rsidR="005B18BE" w:rsidRPr="008F3284" w14:paraId="682C3B52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05018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6183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F754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0.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A36EA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B67B" w14:textId="641697D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0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4FBF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1BAB" w14:textId="51CBF63C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0.2</w:t>
            </w:r>
          </w:p>
        </w:tc>
      </w:tr>
      <w:tr w:rsidR="005B18BE" w:rsidRPr="008F3284" w14:paraId="79DEA644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AE95" w14:textId="1B9FE143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2BEC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87B7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1 ± 0.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97C6" w14:textId="6CEA8EAB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B6C28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1 ± 0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2395" w14:textId="7D70350C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ED7EF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1 ± 0.2</w:t>
            </w:r>
          </w:p>
        </w:tc>
      </w:tr>
      <w:tr w:rsidR="005B18BE" w:rsidRPr="008F3284" w14:paraId="22748A91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729D" w14:textId="54B0022C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F13D" w14:textId="7F5032B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05B0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103AF" w14:textId="2756811E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71CB3" w14:textId="3CA434D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4EDD9" w14:textId="028BE6E3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56A1C" w14:textId="4C255094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B18BE" w:rsidRPr="008F3284" w14:paraId="099CC6A2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A0B5" w14:textId="4E912DDC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3D43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C508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3 ± 0.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05FB" w14:textId="3AF5D666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1FB6" w14:textId="7CB2C5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0.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656E" w14:textId="042ED249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0FE69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0 ± 0.3</w:t>
            </w:r>
          </w:p>
        </w:tc>
      </w:tr>
      <w:tr w:rsidR="005B18BE" w:rsidRPr="008F3284" w14:paraId="0EF4DF33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E914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685E2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9DD54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6 ± 0.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2D39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B8E8" w14:textId="714E7005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7 ± 0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548D" w14:textId="029E04A1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B8EE0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4 ± 0.3</w:t>
            </w:r>
          </w:p>
        </w:tc>
      </w:tr>
      <w:tr w:rsidR="005B18BE" w:rsidRPr="008F3284" w14:paraId="1248F4C6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675D" w14:textId="7EE488FE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51B2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DE474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4 ± 0.1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D167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107E" w14:textId="692C7184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4 ± 0.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C94D3" w14:textId="61B1FFC6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67CC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8 ± 0.2</w:t>
            </w:r>
          </w:p>
        </w:tc>
      </w:tr>
      <w:tr w:rsidR="005B18BE" w:rsidRPr="008F3284" w14:paraId="41155C57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068E" w14:textId="04AE3E21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3906" w14:textId="2B921A62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4B06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441B" w14:textId="591A9EB1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765C" w14:textId="6D46DBB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63E3" w14:textId="5267FF81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EEBB5" w14:textId="7AC1D3CC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B18BE" w:rsidRPr="008F3284" w14:paraId="36AF86D2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4A6C" w14:textId="78E73470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02C0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7029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3 ± 0.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14F0" w14:textId="4B85799C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60705" w14:textId="690BBEF9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0 ± 0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7F767" w14:textId="5A9730A2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E0D1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3 ± 0.1</w:t>
            </w:r>
          </w:p>
        </w:tc>
      </w:tr>
      <w:tr w:rsidR="005B18BE" w:rsidRPr="008F3284" w14:paraId="584B085D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F86A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B0FC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AAF9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2 ± 0.3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09A3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6431" w14:textId="02AA577D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5 ± 0.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D8B8F" w14:textId="0B57C343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D77E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6 ± 0.1</w:t>
            </w:r>
          </w:p>
        </w:tc>
      </w:tr>
      <w:tr w:rsidR="005B18BE" w:rsidRPr="008F3284" w14:paraId="780C98CE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C0E9" w14:textId="0C79C618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7E6B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3943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3 ± 0.4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4519A" w14:textId="472C6C2F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B370B" w14:textId="5BEB01A4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1 ± 0.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8061" w14:textId="0E3F10E2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8EBD8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6 ± 0.4</w:t>
            </w:r>
          </w:p>
        </w:tc>
      </w:tr>
      <w:tr w:rsidR="005B18BE" w:rsidRPr="008F3284" w14:paraId="4CD7F76B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00CA" w14:textId="24775E5B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F2DD" w14:textId="126BA200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1A22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A76B" w14:textId="2D8957A9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8492" w14:textId="08F4BE0C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A091" w14:textId="302B890F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4B81D" w14:textId="1135CEDB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B18BE" w:rsidRPr="008F3284" w14:paraId="23AE3125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B9745" w14:textId="584D6932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EBE9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1401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6 ± 0.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F08E" w14:textId="4979D946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8248A" w14:textId="61AAE95D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9 ± 0.5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C1BD" w14:textId="62914119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3006" w14:textId="4DF748F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6 ± 0.1</w:t>
            </w:r>
          </w:p>
        </w:tc>
      </w:tr>
      <w:tr w:rsidR="005B18BE" w:rsidRPr="008F3284" w14:paraId="5186BA3F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1F8C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54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2629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57FEA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3 ± 0.5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6013A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88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0B0D" w14:textId="74C77E22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0 ± 0.4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CAAA" w14:textId="1F23A05A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21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9A68A" w14:textId="22B70D3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0 ± 0.6</w:t>
            </w:r>
          </w:p>
        </w:tc>
      </w:tr>
      <w:tr w:rsidR="005B18BE" w:rsidRPr="008F3284" w14:paraId="55C61F5B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3F2FB" w14:textId="08713DA8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D56D6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A90C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1 ± 0.3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43524" w14:textId="5775F67B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8469" w14:textId="243EC70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2 ± 0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A44A" w14:textId="637DAEEA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4CD3" w14:textId="6382B685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3 ± 0.2</w:t>
            </w:r>
          </w:p>
        </w:tc>
      </w:tr>
      <w:tr w:rsidR="005B18BE" w:rsidRPr="008F3284" w14:paraId="4969F722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C4B2" w14:textId="67AC25DD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FA3F4" w14:textId="52358DD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3BDE2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5B17" w14:textId="20CACCA8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3EF2" w14:textId="1F1A1C94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AF97" w14:textId="47C7218C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205A" w14:textId="3D5ED226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B18BE" w:rsidRPr="008F3284" w14:paraId="54DF4DEE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B669" w14:textId="79B0D0EC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9291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52B2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0 ± 0.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B14D" w14:textId="6B2E0D63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B621" w14:textId="176627F2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5 ± 0.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040E" w14:textId="60C472EB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4E81" w14:textId="28A0E75B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33 ± 0.6</w:t>
            </w:r>
          </w:p>
        </w:tc>
      </w:tr>
      <w:tr w:rsidR="005B18BE" w:rsidRPr="008F3284" w14:paraId="402B00EA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7D9A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.4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4421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6DC1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7 ± 0.5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F30A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.6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8CE9" w14:textId="45171E92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4 ± 0.2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D563" w14:textId="778183A1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4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.34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EB7D" w14:textId="3FD85C22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8 ± 0.3</w:t>
            </w:r>
          </w:p>
        </w:tc>
      </w:tr>
      <w:tr w:rsidR="005B18BE" w:rsidRPr="008F3284" w14:paraId="1EFA7425" w14:textId="77777777" w:rsidTr="009D6387">
        <w:trPr>
          <w:gridAfter w:val="1"/>
          <w:wAfter w:w="63" w:type="pct"/>
          <w:trHeight w:val="310"/>
        </w:trPr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ED711" w14:textId="30448399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D7AA6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n 3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FF1A2" w14:textId="7777777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1 ± 0.5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13F71" w14:textId="7D08B3D6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BBC98" w14:textId="22FC8E99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9 ± 0.1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F1EA9" w14:textId="51E80E9B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81495" w14:textId="6A536887" w:rsidR="005B18BE" w:rsidRPr="008F3284" w:rsidRDefault="005B18BE" w:rsidP="005B18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F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0 ± 0.4</w:t>
            </w:r>
          </w:p>
        </w:tc>
      </w:tr>
    </w:tbl>
    <w:p w14:paraId="0C186997" w14:textId="0DB9BB71" w:rsidR="006B4AAF" w:rsidRDefault="006B4AAF">
      <w:pPr>
        <w:rPr>
          <w:rFonts w:ascii="Times New Roman" w:hAnsi="Times New Roman" w:cs="Times New Roman"/>
          <w:lang w:val="en-US"/>
        </w:rPr>
      </w:pPr>
    </w:p>
    <w:p w14:paraId="45D6AB47" w14:textId="52EC84D7" w:rsidR="003B1B76" w:rsidRDefault="006B4AAF" w:rsidP="004F3BE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BA0D2D" w:rsidRPr="00BA0D2D">
        <w:rPr>
          <w:rFonts w:ascii="Times New Roman" w:hAnsi="Times New Roman" w:cs="Times New Roman"/>
          <w:lang w:val="en-US"/>
        </w:rPr>
        <w:lastRenderedPageBreak/>
        <w:t>Table S</w:t>
      </w:r>
      <w:r w:rsidR="008F75D0">
        <w:rPr>
          <w:rFonts w:ascii="Times New Roman" w:hAnsi="Times New Roman" w:cs="Times New Roman"/>
          <w:lang w:val="en-US"/>
        </w:rPr>
        <w:t>5</w:t>
      </w:r>
      <w:r w:rsidR="00BA0D2D" w:rsidRPr="00BA0D2D">
        <w:rPr>
          <w:rFonts w:ascii="Times New Roman" w:hAnsi="Times New Roman" w:cs="Times New Roman"/>
          <w:lang w:val="en-US"/>
        </w:rPr>
        <w:t xml:space="preserve"> Number of broods </w:t>
      </w:r>
      <w:r w:rsidR="0044198F">
        <w:rPr>
          <w:rFonts w:ascii="Times New Roman" w:hAnsi="Times New Roman" w:cs="Times New Roman"/>
          <w:lang w:val="en-US"/>
        </w:rPr>
        <w:t xml:space="preserve">per female </w:t>
      </w:r>
      <w:r w:rsidR="003B1B76">
        <w:rPr>
          <w:rFonts w:ascii="Times New Roman" w:hAnsi="Times New Roman" w:cs="Times New Roman"/>
          <w:lang w:val="en-US"/>
        </w:rPr>
        <w:t xml:space="preserve">(Table </w:t>
      </w:r>
      <w:r w:rsidR="008F75D0">
        <w:rPr>
          <w:rFonts w:ascii="Times New Roman" w:hAnsi="Times New Roman" w:cs="Times New Roman"/>
          <w:lang w:val="en-US"/>
        </w:rPr>
        <w:t>5</w:t>
      </w:r>
      <w:r w:rsidR="003B1B76">
        <w:rPr>
          <w:rFonts w:ascii="Times New Roman" w:hAnsi="Times New Roman" w:cs="Times New Roman"/>
          <w:lang w:val="en-US"/>
        </w:rPr>
        <w:t>SA)</w:t>
      </w:r>
      <w:r w:rsidR="003B1B76" w:rsidRPr="00BA0D2D">
        <w:rPr>
          <w:rFonts w:ascii="Times New Roman" w:hAnsi="Times New Roman" w:cs="Times New Roman"/>
          <w:lang w:val="en-US"/>
        </w:rPr>
        <w:t xml:space="preserve"> </w:t>
      </w:r>
      <w:r w:rsidR="003B1B76">
        <w:rPr>
          <w:rFonts w:ascii="Times New Roman" w:hAnsi="Times New Roman" w:cs="Times New Roman"/>
          <w:lang w:val="en-US"/>
        </w:rPr>
        <w:t xml:space="preserve">and nauplii </w:t>
      </w:r>
      <w:r w:rsidR="0044198F">
        <w:rPr>
          <w:rFonts w:ascii="Times New Roman" w:hAnsi="Times New Roman" w:cs="Times New Roman"/>
          <w:lang w:val="en-US"/>
        </w:rPr>
        <w:t xml:space="preserve">per broods </w:t>
      </w:r>
      <w:r w:rsidR="003B1B76">
        <w:rPr>
          <w:rFonts w:ascii="Times New Roman" w:hAnsi="Times New Roman" w:cs="Times New Roman"/>
          <w:lang w:val="en-US"/>
        </w:rPr>
        <w:t xml:space="preserve">(Table </w:t>
      </w:r>
      <w:r w:rsidR="008F75D0">
        <w:rPr>
          <w:rFonts w:ascii="Times New Roman" w:hAnsi="Times New Roman" w:cs="Times New Roman"/>
          <w:lang w:val="en-US"/>
        </w:rPr>
        <w:t>5</w:t>
      </w:r>
      <w:r w:rsidR="003B1B76">
        <w:rPr>
          <w:rFonts w:ascii="Times New Roman" w:hAnsi="Times New Roman" w:cs="Times New Roman"/>
          <w:lang w:val="en-US"/>
        </w:rPr>
        <w:t>SB)</w:t>
      </w:r>
      <w:r w:rsidR="0044198F">
        <w:rPr>
          <w:rFonts w:ascii="Times New Roman" w:hAnsi="Times New Roman" w:cs="Times New Roman"/>
          <w:lang w:val="en-US"/>
        </w:rPr>
        <w:t xml:space="preserve"> </w:t>
      </w:r>
      <w:r w:rsidR="00BA0D2D" w:rsidRPr="00BA0D2D">
        <w:rPr>
          <w:rFonts w:ascii="Times New Roman" w:hAnsi="Times New Roman" w:cs="Times New Roman"/>
          <w:lang w:val="en-US"/>
        </w:rPr>
        <w:t xml:space="preserve">of </w:t>
      </w:r>
      <w:r w:rsidR="00BA0D2D" w:rsidRPr="00BA0D2D">
        <w:rPr>
          <w:rFonts w:ascii="Times New Roman" w:hAnsi="Times New Roman" w:cs="Times New Roman"/>
          <w:i/>
          <w:iCs/>
          <w:lang w:val="en-US"/>
        </w:rPr>
        <w:t>T. fulvus</w:t>
      </w:r>
      <w:r w:rsidR="00BA0D2D" w:rsidRPr="00BA0D2D">
        <w:rPr>
          <w:rFonts w:ascii="Times New Roman" w:hAnsi="Times New Roman" w:cs="Times New Roman"/>
          <w:lang w:val="en-US"/>
        </w:rPr>
        <w:t xml:space="preserve"> exposed to amoxicillin (AMX), carbamazepine (CBZ), and their mixture 1:1 (MIX).</w:t>
      </w:r>
      <w:r w:rsidR="00BA0D2D">
        <w:rPr>
          <w:rFonts w:ascii="Times New Roman" w:hAnsi="Times New Roman" w:cs="Times New Roman"/>
          <w:lang w:val="en-US"/>
        </w:rPr>
        <w:t xml:space="preserve"> </w:t>
      </w:r>
      <w:r w:rsidR="00BA0D2D" w:rsidRPr="00BA0D2D">
        <w:rPr>
          <w:rFonts w:ascii="Times New Roman" w:hAnsi="Times New Roman" w:cs="Times New Roman"/>
          <w:lang w:val="en-US"/>
        </w:rPr>
        <w:t xml:space="preserve">Concentrations are in </w:t>
      </w:r>
      <w:proofErr w:type="spellStart"/>
      <w:r w:rsidR="00BA0D2D" w:rsidRPr="00BA0D2D">
        <w:rPr>
          <w:rFonts w:ascii="Times New Roman" w:hAnsi="Times New Roman" w:cs="Times New Roman"/>
          <w:lang w:val="en-US"/>
        </w:rPr>
        <w:t>μg</w:t>
      </w:r>
      <w:proofErr w:type="spellEnd"/>
      <w:r w:rsidR="00BA0D2D" w:rsidRPr="00BA0D2D">
        <w:rPr>
          <w:rFonts w:ascii="Times New Roman" w:hAnsi="Times New Roman" w:cs="Times New Roman"/>
          <w:lang w:val="en-US"/>
        </w:rPr>
        <w:t xml:space="preserve">/L and effect data are reported as mean ± </w:t>
      </w:r>
      <w:r w:rsidR="00BA0D2D">
        <w:rPr>
          <w:rFonts w:ascii="Times New Roman" w:hAnsi="Times New Roman" w:cs="Times New Roman"/>
          <w:lang w:val="en-US"/>
        </w:rPr>
        <w:t>standard deviation (</w:t>
      </w:r>
      <w:r w:rsidR="00BA0D2D" w:rsidRPr="00BA0D2D">
        <w:rPr>
          <w:rFonts w:ascii="Times New Roman" w:hAnsi="Times New Roman" w:cs="Times New Roman"/>
          <w:lang w:val="en-US"/>
        </w:rPr>
        <w:t>SD</w:t>
      </w:r>
      <w:r w:rsidR="00BA0D2D">
        <w:rPr>
          <w:rFonts w:ascii="Times New Roman" w:hAnsi="Times New Roman" w:cs="Times New Roman"/>
          <w:lang w:val="en-US"/>
        </w:rPr>
        <w:t>)</w:t>
      </w:r>
      <w:r w:rsidR="00BA0D2D" w:rsidRPr="00BA0D2D">
        <w:rPr>
          <w:rFonts w:ascii="Times New Roman" w:hAnsi="Times New Roman" w:cs="Times New Roman"/>
          <w:lang w:val="en-US"/>
        </w:rPr>
        <w:t xml:space="preserve"> of each run test (N</w:t>
      </w:r>
      <w:r w:rsidR="00BA0D2D">
        <w:rPr>
          <w:rFonts w:ascii="Times New Roman" w:hAnsi="Times New Roman" w:cs="Times New Roman"/>
          <w:lang w:val="en-US"/>
        </w:rPr>
        <w:t xml:space="preserve"> </w:t>
      </w:r>
      <w:r w:rsidR="00BA0D2D" w:rsidRPr="00BA0D2D">
        <w:rPr>
          <w:rFonts w:ascii="Times New Roman" w:hAnsi="Times New Roman" w:cs="Times New Roman"/>
          <w:lang w:val="en-US"/>
        </w:rPr>
        <w:t>=</w:t>
      </w:r>
      <w:r w:rsidR="00BA0D2D">
        <w:rPr>
          <w:rFonts w:ascii="Times New Roman" w:hAnsi="Times New Roman" w:cs="Times New Roman"/>
          <w:lang w:val="en-US"/>
        </w:rPr>
        <w:t xml:space="preserve"> </w:t>
      </w:r>
      <w:r w:rsidR="00BA0D2D" w:rsidRPr="00BA0D2D">
        <w:rPr>
          <w:rFonts w:ascii="Times New Roman" w:hAnsi="Times New Roman" w:cs="Times New Roman"/>
          <w:lang w:val="en-US"/>
        </w:rPr>
        <w:t>3) and replicate</w:t>
      </w:r>
      <w:r w:rsidR="00BA0D2D">
        <w:rPr>
          <w:rFonts w:ascii="Times New Roman" w:hAnsi="Times New Roman" w:cs="Times New Roman"/>
          <w:lang w:val="en-US"/>
        </w:rPr>
        <w:t>s</w:t>
      </w:r>
      <w:r w:rsidR="00BA0D2D" w:rsidRPr="00BA0D2D">
        <w:rPr>
          <w:rFonts w:ascii="Times New Roman" w:hAnsi="Times New Roman" w:cs="Times New Roman"/>
          <w:lang w:val="en-US"/>
        </w:rPr>
        <w:t xml:space="preserve"> (n</w:t>
      </w:r>
      <w:r w:rsidR="00BA0D2D">
        <w:rPr>
          <w:rFonts w:ascii="Times New Roman" w:hAnsi="Times New Roman" w:cs="Times New Roman"/>
          <w:lang w:val="en-US"/>
        </w:rPr>
        <w:t xml:space="preserve"> </w:t>
      </w:r>
      <w:r w:rsidR="00BA0D2D" w:rsidRPr="00BA0D2D">
        <w:rPr>
          <w:rFonts w:ascii="Times New Roman" w:hAnsi="Times New Roman" w:cs="Times New Roman"/>
          <w:lang w:val="en-US"/>
        </w:rPr>
        <w:t>=</w:t>
      </w:r>
      <w:r w:rsidR="00BA0D2D">
        <w:rPr>
          <w:rFonts w:ascii="Times New Roman" w:hAnsi="Times New Roman" w:cs="Times New Roman"/>
          <w:lang w:val="en-US"/>
        </w:rPr>
        <w:t xml:space="preserve"> </w:t>
      </w:r>
      <w:r w:rsidR="00BA0D2D" w:rsidRPr="00BA0D2D">
        <w:rPr>
          <w:rFonts w:ascii="Times New Roman" w:hAnsi="Times New Roman" w:cs="Times New Roman"/>
          <w:lang w:val="en-US"/>
        </w:rPr>
        <w:t>3).</w:t>
      </w:r>
    </w:p>
    <w:p w14:paraId="080C53D7" w14:textId="77777777" w:rsidR="002C3C64" w:rsidRPr="002C3C64" w:rsidRDefault="002C3C64" w:rsidP="002C3C64">
      <w:pPr>
        <w:rPr>
          <w:rFonts w:ascii="Times New Roman" w:hAnsi="Times New Roman" w:cs="Times New Roman"/>
          <w:lang w:val="en-US"/>
        </w:rPr>
      </w:pPr>
    </w:p>
    <w:tbl>
      <w:tblPr>
        <w:tblW w:w="93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1856"/>
        <w:gridCol w:w="1273"/>
        <w:gridCol w:w="1351"/>
        <w:gridCol w:w="1291"/>
        <w:gridCol w:w="1351"/>
        <w:gridCol w:w="1468"/>
      </w:tblGrid>
      <w:tr w:rsidR="002C3C64" w:rsidRPr="00DE021E" w14:paraId="1318D2EF" w14:textId="77777777" w:rsidTr="002C3C64">
        <w:trPr>
          <w:trHeight w:val="281"/>
        </w:trPr>
        <w:tc>
          <w:tcPr>
            <w:tcW w:w="3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70B70" w14:textId="6526EBB8" w:rsidR="002C3C64" w:rsidRPr="002C3C64" w:rsidRDefault="002C3C64" w:rsidP="002C3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able S</w:t>
            </w:r>
            <w:r w:rsidR="008F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5</w:t>
            </w:r>
            <w:r w:rsidRPr="002C3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 Number of broods per femal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E885A" w14:textId="77777777" w:rsidR="002C3C64" w:rsidRPr="002C3C64" w:rsidRDefault="002C3C64" w:rsidP="002C3C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1B52B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00F9B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3971C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C3C64" w:rsidRPr="002C3C64" w14:paraId="7BF5D745" w14:textId="77777777" w:rsidTr="002C3C64">
        <w:trPr>
          <w:trHeight w:val="511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D26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754A8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9205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X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19A64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BFBD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C9DE4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C60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X (1:1)</w:t>
            </w:r>
          </w:p>
        </w:tc>
      </w:tr>
      <w:tr w:rsidR="002C3C64" w:rsidRPr="002C3C64" w14:paraId="76B1F490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07A2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7C3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CFCB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AA9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303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AF9B6" w14:textId="77777777" w:rsidR="002C3C64" w:rsidRPr="002C3C64" w:rsidRDefault="002C3C64" w:rsidP="002C3C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A906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 ± 0.5</w:t>
            </w:r>
          </w:p>
        </w:tc>
      </w:tr>
      <w:tr w:rsidR="002C3C64" w:rsidRPr="002C3C64" w14:paraId="5E01CF4E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026E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1700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2C3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8 ± 0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3D68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DAC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8 ± 0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9CC3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68D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8 ± 0.4</w:t>
            </w:r>
          </w:p>
        </w:tc>
      </w:tr>
      <w:tr w:rsidR="002C3C64" w:rsidRPr="002C3C64" w14:paraId="77C33B53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ABD0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794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7A6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 ± 0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C751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42CB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 ± 0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39DD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B915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 ± 0.6</w:t>
            </w:r>
          </w:p>
        </w:tc>
      </w:tr>
      <w:tr w:rsidR="002C3C64" w:rsidRPr="002C3C64" w14:paraId="23A07944" w14:textId="77777777" w:rsidTr="002C3C64">
        <w:trPr>
          <w:trHeight w:val="17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CA0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D3CB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F73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C3A6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213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C2A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704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C3C64" w:rsidRPr="002C3C64" w14:paraId="2025D16C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8F53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39B05" w14:textId="77777777" w:rsidR="002C3C64" w:rsidRPr="002C3C64" w:rsidRDefault="002C3C64" w:rsidP="002C3C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BB1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C955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C342" w14:textId="107C8659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6 ± 0.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8B9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C578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 ± 0.5</w:t>
            </w:r>
          </w:p>
        </w:tc>
      </w:tr>
      <w:tr w:rsidR="002C3C64" w:rsidRPr="002C3C64" w14:paraId="478B9436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E2B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9F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10F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0 ± 0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0DA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4CC28" w14:textId="143AB6E9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 ± 0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90A7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+0.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AC0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 ± 0.8</w:t>
            </w:r>
          </w:p>
        </w:tc>
      </w:tr>
      <w:tr w:rsidR="002C3C64" w:rsidRPr="002C3C64" w14:paraId="668BBBE8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1A54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E371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0E5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7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831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5CE84" w14:textId="4F9B00C3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06A8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C65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7 ± 0.5</w:t>
            </w:r>
          </w:p>
        </w:tc>
      </w:tr>
      <w:tr w:rsidR="002C3C64" w:rsidRPr="002C3C64" w14:paraId="5BDAA9E8" w14:textId="77777777" w:rsidTr="002C3C64">
        <w:trPr>
          <w:trHeight w:val="17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4B31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0E5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F3C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0C0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D861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E04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18EA9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08F50867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5122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753F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074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4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15BD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CD71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 ± 0.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3751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3CB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6 ± 0.5</w:t>
            </w:r>
          </w:p>
        </w:tc>
      </w:tr>
      <w:tr w:rsidR="002C3C64" w:rsidRPr="002C3C64" w14:paraId="438419A6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107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B4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C79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 ± 0.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E891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D981C" w14:textId="0879299C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 ± 1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14DD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4+1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87F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4 ± 0.5</w:t>
            </w:r>
          </w:p>
        </w:tc>
      </w:tr>
      <w:tr w:rsidR="002C3C64" w:rsidRPr="002C3C64" w14:paraId="0EAD2DD3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8C60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0DFE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0B4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EF69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6ABE4" w14:textId="2B3E0750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D03A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C00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 ± 05</w:t>
            </w:r>
          </w:p>
        </w:tc>
      </w:tr>
      <w:tr w:rsidR="002C3C64" w:rsidRPr="002C3C64" w14:paraId="321B313E" w14:textId="77777777" w:rsidTr="002C3C64">
        <w:trPr>
          <w:trHeight w:val="17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3BF5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0FFB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F54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F1F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0714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62F5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4180B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5F08C401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E9C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1FB8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AF0E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6 ± 0.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F5F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CCE6F" w14:textId="05AB400A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 ± 1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2E6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9C49F" w14:textId="197B01FE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6 ± 0.5</w:t>
            </w:r>
          </w:p>
        </w:tc>
      </w:tr>
      <w:tr w:rsidR="002C3C64" w:rsidRPr="002C3C64" w14:paraId="2D43D3B6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35B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FDF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833A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6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E46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804F" w14:textId="15C4670C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 ± 0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453C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21+8.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DF319" w14:textId="76064395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4.8 ± </w:t>
            </w:r>
            <w:r w:rsidR="00933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4</w:t>
            </w:r>
          </w:p>
        </w:tc>
      </w:tr>
      <w:tr w:rsidR="002C3C64" w:rsidRPr="002C3C64" w14:paraId="1B303E2C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DA77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F2CF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EA2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CF14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1D89D" w14:textId="2AB1FFAB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 ± 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FB70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9580" w14:textId="695B90CE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 ± 0.5</w:t>
            </w:r>
          </w:p>
        </w:tc>
      </w:tr>
      <w:tr w:rsidR="002C3C64" w:rsidRPr="002C3C64" w14:paraId="526664DC" w14:textId="77777777" w:rsidTr="002C3C64">
        <w:trPr>
          <w:trHeight w:val="17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DC6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1AA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4849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E408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D9DE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FAF9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FF353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67738D3E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81E1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848B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F92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 ± 0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75BB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C842" w14:textId="09AA01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 ± 0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761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79889" w14:textId="78CF1B6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 ± 0.8</w:t>
            </w:r>
          </w:p>
        </w:tc>
      </w:tr>
      <w:tr w:rsidR="002C3C64" w:rsidRPr="002C3C64" w14:paraId="16E97482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7CA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146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6A3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 ± 0.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AB3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7ACF" w14:textId="5A06EA80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0 ± 0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138D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.34+94.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E10DA" w14:textId="3C5B4630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 ± 0.6</w:t>
            </w:r>
          </w:p>
        </w:tc>
      </w:tr>
      <w:tr w:rsidR="002C3C64" w:rsidRPr="002C3C64" w14:paraId="595F2A60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755A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CB00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981E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 ± 0.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AB10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B60F1E" w14:textId="565F1A26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 ± 0.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6EC6D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00BBD" w14:textId="14A07E60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 ± 0.6</w:t>
            </w:r>
          </w:p>
        </w:tc>
      </w:tr>
      <w:tr w:rsidR="002C3C64" w:rsidRPr="002C3C64" w14:paraId="21A7A8F6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9811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000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C621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AB3A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4EE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F056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1D0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DE021E" w14:paraId="3BB6CF38" w14:textId="77777777" w:rsidTr="002C3C64">
        <w:trPr>
          <w:trHeight w:val="281"/>
        </w:trPr>
        <w:tc>
          <w:tcPr>
            <w:tcW w:w="3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9970C" w14:textId="606904A5" w:rsidR="002C3C64" w:rsidRPr="002C3C64" w:rsidRDefault="002C3C64" w:rsidP="002C3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able S</w:t>
            </w:r>
            <w:r w:rsidR="008F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5</w:t>
            </w:r>
            <w:r w:rsidRPr="002C3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2C3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umber of nauplii per broo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46B3E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31917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72F4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CE2F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C3C64" w:rsidRPr="002C3C64" w14:paraId="455D04CD" w14:textId="77777777" w:rsidTr="002C3C64">
        <w:trPr>
          <w:trHeight w:val="511"/>
        </w:trPr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71A1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6C28F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ncentrations (µg/L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C991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X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3B0AB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7AB4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Z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12D2F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3C6C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X (1:1)</w:t>
            </w:r>
          </w:p>
        </w:tc>
      </w:tr>
      <w:tr w:rsidR="002C3C64" w:rsidRPr="002C3C64" w14:paraId="108E60D0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FDC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D4B7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6A2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2 ± 5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6240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1BDF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2 ± 5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C1BB" w14:textId="77777777" w:rsidR="002C3C64" w:rsidRPr="002C3C64" w:rsidRDefault="002C3C64" w:rsidP="002C3C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5147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2 ± 5.1</w:t>
            </w:r>
          </w:p>
        </w:tc>
      </w:tr>
      <w:tr w:rsidR="002C3C64" w:rsidRPr="002C3C64" w14:paraId="5FF29D62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4C7A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456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07F2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5 ± 3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CE1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20B4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5 ± 3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8378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621F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5 ± 3.4</w:t>
            </w:r>
          </w:p>
        </w:tc>
      </w:tr>
      <w:tr w:rsidR="002C3C64" w:rsidRPr="002C3C64" w14:paraId="38368F95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C947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8673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D1FB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1 ± 3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6B52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74C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1 ± 3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DE24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F40D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1 ± 3.0</w:t>
            </w:r>
          </w:p>
        </w:tc>
      </w:tr>
      <w:tr w:rsidR="002C3C64" w:rsidRPr="002C3C64" w14:paraId="63CAFE0D" w14:textId="77777777" w:rsidTr="002C3C64">
        <w:trPr>
          <w:trHeight w:val="17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F120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958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375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0481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A96B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983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61B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4F8326BE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11E9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0BB29" w14:textId="77777777" w:rsidR="002C3C64" w:rsidRPr="002C3C64" w:rsidRDefault="002C3C64" w:rsidP="002C3C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086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0 ± 5.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468E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A428F" w14:textId="3728161D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6 ± 6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8487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888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6 ± 3.0</w:t>
            </w:r>
          </w:p>
        </w:tc>
      </w:tr>
      <w:tr w:rsidR="002C3C64" w:rsidRPr="002C3C64" w14:paraId="7DF9601F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2369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2A7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77B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1 ± 3.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E62B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E0722" w14:textId="4B336A70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9 ± 3.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4788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+0.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5A7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6 ± 4.0</w:t>
            </w:r>
          </w:p>
        </w:tc>
      </w:tr>
      <w:tr w:rsidR="002C3C64" w:rsidRPr="002C3C64" w14:paraId="631955E8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9890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BF1C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6ECE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9 ± 2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428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1D7D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3 ± 2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2AE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57515" w14:textId="0E87364A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3 ± 5.4</w:t>
            </w:r>
          </w:p>
        </w:tc>
      </w:tr>
      <w:tr w:rsidR="002C3C64" w:rsidRPr="002C3C64" w14:paraId="6916D298" w14:textId="77777777" w:rsidTr="002C3C64">
        <w:trPr>
          <w:trHeight w:val="17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96B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113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08AC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9F1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B913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BC3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5130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59CF31B9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0B2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B8C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237D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7 ± 4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A1A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850E1" w14:textId="7ED0EDF4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0 ± 5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371D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36ED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0 ± 2.3</w:t>
            </w:r>
          </w:p>
        </w:tc>
      </w:tr>
      <w:tr w:rsidR="002C3C64" w:rsidRPr="002C3C64" w14:paraId="7D081970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725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5DE7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BFC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7 ± 4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AD0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4A64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2 ± 3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15B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4+1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5FDD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4 ±4.4</w:t>
            </w:r>
          </w:p>
        </w:tc>
      </w:tr>
      <w:tr w:rsidR="002C3C64" w:rsidRPr="002C3C64" w14:paraId="12002EB2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4D2F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987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E94B9" w14:textId="17E51A6C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1 ± 7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C5D5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5AE3F" w14:textId="3045AA72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8 ± 7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5FF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109C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6 ± 3.38</w:t>
            </w:r>
          </w:p>
        </w:tc>
      </w:tr>
      <w:tr w:rsidR="002C3C64" w:rsidRPr="002C3C64" w14:paraId="093BB585" w14:textId="77777777" w:rsidTr="002C3C64">
        <w:trPr>
          <w:trHeight w:val="17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26A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984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9831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B6E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3F34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863B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93B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00826058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6C7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0A6B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592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6 ± 3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2BB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2A1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0 ± 3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C15B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DBE3" w14:textId="7BA8942D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4 ± 4.1</w:t>
            </w:r>
          </w:p>
        </w:tc>
      </w:tr>
      <w:tr w:rsidR="002C3C64" w:rsidRPr="002C3C64" w14:paraId="6F4CFD7D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6D16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B660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6268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1 ± 3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9EB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1B594" w14:textId="0D498E78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3 ± 3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E15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21+8.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4494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5 ± 2.7</w:t>
            </w:r>
          </w:p>
        </w:tc>
      </w:tr>
      <w:tr w:rsidR="002C3C64" w:rsidRPr="002C3C64" w14:paraId="63297C7D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A18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3122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C7F7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7 ± 5.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F60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6A0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3 ± 5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EE3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225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2 ± 5.8</w:t>
            </w:r>
          </w:p>
        </w:tc>
      </w:tr>
      <w:tr w:rsidR="002C3C64" w:rsidRPr="002C3C64" w14:paraId="73A2159A" w14:textId="77777777" w:rsidTr="002C3C64">
        <w:trPr>
          <w:trHeight w:val="17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A97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817B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1E81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D82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E3EB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BCB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F2C4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7D9CE843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9A2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E731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2CCF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9 ± 2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166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0AFD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8 ± 2.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6262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046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7 ± 3.7</w:t>
            </w:r>
          </w:p>
        </w:tc>
      </w:tr>
      <w:tr w:rsidR="002C3C64" w:rsidRPr="002C3C64" w14:paraId="24CF497F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546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E4CE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A524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3 ± 5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3458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F672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8 ± 4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4D02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.34+94.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16C2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4 ± 5.1</w:t>
            </w:r>
          </w:p>
        </w:tc>
      </w:tr>
      <w:tr w:rsidR="002C3C64" w:rsidRPr="002C3C64" w14:paraId="4B0F7498" w14:textId="77777777" w:rsidTr="002C3C64">
        <w:trPr>
          <w:trHeight w:val="281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3567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9F2F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9F938" w14:textId="27E7B238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0 ± 2.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AA1D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0E19E" w14:textId="47864AEF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5 ± 1.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C631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2F4A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0 ± 5.3</w:t>
            </w:r>
          </w:p>
        </w:tc>
      </w:tr>
    </w:tbl>
    <w:p w14:paraId="6A8FD7C3" w14:textId="77777777" w:rsidR="002C3C64" w:rsidRPr="002C3C64" w:rsidRDefault="003B1B76">
      <w:pPr>
        <w:rPr>
          <w:lang w:val="en-US"/>
        </w:rPr>
      </w:pPr>
      <w:r w:rsidRPr="002C3C64">
        <w:rPr>
          <w:lang w:val="en-US"/>
        </w:rPr>
        <w:br w:type="page"/>
      </w:r>
    </w:p>
    <w:p w14:paraId="6840537F" w14:textId="1B54BCD8" w:rsidR="00261E04" w:rsidRDefault="00036A05" w:rsidP="00036A0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</w:t>
      </w:r>
      <w:r w:rsidRPr="00036A05">
        <w:rPr>
          <w:rFonts w:ascii="Times New Roman" w:hAnsi="Times New Roman" w:cs="Times New Roman"/>
          <w:lang w:val="en-US"/>
        </w:rPr>
        <w:t>able S</w:t>
      </w:r>
      <w:r w:rsidR="007167CA">
        <w:rPr>
          <w:rFonts w:ascii="Times New Roman" w:hAnsi="Times New Roman" w:cs="Times New Roman"/>
          <w:lang w:val="en-US"/>
        </w:rPr>
        <w:t>6</w:t>
      </w:r>
      <w:r w:rsidRPr="00036A05">
        <w:rPr>
          <w:rFonts w:ascii="Times New Roman" w:hAnsi="Times New Roman" w:cs="Times New Roman"/>
          <w:lang w:val="en-US"/>
        </w:rPr>
        <w:t>. Number of nauplii per female</w:t>
      </w:r>
      <w:r>
        <w:rPr>
          <w:rFonts w:ascii="Times New Roman" w:hAnsi="Times New Roman" w:cs="Times New Roman"/>
          <w:lang w:val="en-US"/>
        </w:rPr>
        <w:t xml:space="preserve"> (Table S</w:t>
      </w:r>
      <w:r w:rsidR="007167CA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>A)</w:t>
      </w:r>
      <w:r w:rsidRPr="00036A05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percentage</w:t>
      </w:r>
      <w:r w:rsidRPr="00036A05">
        <w:rPr>
          <w:rFonts w:ascii="Times New Roman" w:hAnsi="Times New Roman" w:cs="Times New Roman"/>
          <w:lang w:val="en-US"/>
        </w:rPr>
        <w:t xml:space="preserve"> of aborted sacs (%)</w:t>
      </w:r>
      <w:r>
        <w:rPr>
          <w:rFonts w:ascii="Times New Roman" w:hAnsi="Times New Roman" w:cs="Times New Roman"/>
          <w:lang w:val="en-US"/>
        </w:rPr>
        <w:t xml:space="preserve"> (Table S</w:t>
      </w:r>
      <w:r w:rsidR="007167CA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>B)</w:t>
      </w:r>
      <w:r w:rsidRPr="00036A05">
        <w:rPr>
          <w:rFonts w:ascii="Times New Roman" w:hAnsi="Times New Roman" w:cs="Times New Roman"/>
          <w:lang w:val="en-US"/>
        </w:rPr>
        <w:t xml:space="preserve"> of </w:t>
      </w:r>
      <w:r w:rsidRPr="00036A05">
        <w:rPr>
          <w:rFonts w:ascii="Times New Roman" w:hAnsi="Times New Roman" w:cs="Times New Roman"/>
          <w:i/>
          <w:iCs/>
          <w:lang w:val="en-US"/>
        </w:rPr>
        <w:t>T. fulvus</w:t>
      </w:r>
      <w:r w:rsidRPr="00036A05">
        <w:rPr>
          <w:rFonts w:ascii="Times New Roman" w:hAnsi="Times New Roman" w:cs="Times New Roman"/>
          <w:lang w:val="en-US"/>
        </w:rPr>
        <w:t xml:space="preserve"> exposed to amoxicillin</w:t>
      </w:r>
      <w:r>
        <w:rPr>
          <w:rFonts w:ascii="Times New Roman" w:hAnsi="Times New Roman" w:cs="Times New Roman"/>
          <w:lang w:val="en-US"/>
        </w:rPr>
        <w:t xml:space="preserve"> </w:t>
      </w:r>
      <w:r w:rsidRPr="00036A05">
        <w:rPr>
          <w:rFonts w:ascii="Times New Roman" w:hAnsi="Times New Roman" w:cs="Times New Roman"/>
          <w:lang w:val="en-US"/>
        </w:rPr>
        <w:t xml:space="preserve">(AMX), carbamazepine (CBZ), and their mixture 1:1 (MIX). Concentrations are in </w:t>
      </w:r>
      <w:proofErr w:type="spellStart"/>
      <w:r w:rsidRPr="00036A05">
        <w:rPr>
          <w:rFonts w:ascii="Times New Roman" w:hAnsi="Times New Roman" w:cs="Times New Roman"/>
          <w:lang w:val="en-US"/>
        </w:rPr>
        <w:t>μg</w:t>
      </w:r>
      <w:proofErr w:type="spellEnd"/>
      <w:r w:rsidRPr="00036A05">
        <w:rPr>
          <w:rFonts w:ascii="Times New Roman" w:hAnsi="Times New Roman" w:cs="Times New Roman"/>
          <w:lang w:val="en-US"/>
        </w:rPr>
        <w:t>/L and effect data are</w:t>
      </w:r>
      <w:r>
        <w:rPr>
          <w:rFonts w:ascii="Times New Roman" w:hAnsi="Times New Roman" w:cs="Times New Roman"/>
          <w:lang w:val="en-US"/>
        </w:rPr>
        <w:t xml:space="preserve"> </w:t>
      </w:r>
      <w:r w:rsidRPr="00036A05">
        <w:rPr>
          <w:rFonts w:ascii="Times New Roman" w:hAnsi="Times New Roman" w:cs="Times New Roman"/>
          <w:lang w:val="en-US"/>
        </w:rPr>
        <w:t xml:space="preserve">reported as mean ± </w:t>
      </w:r>
      <w:r>
        <w:rPr>
          <w:rFonts w:ascii="Times New Roman" w:hAnsi="Times New Roman" w:cs="Times New Roman"/>
          <w:lang w:val="en-US"/>
        </w:rPr>
        <w:t>standard deviation (</w:t>
      </w:r>
      <w:r w:rsidRPr="00036A05">
        <w:rPr>
          <w:rFonts w:ascii="Times New Roman" w:hAnsi="Times New Roman" w:cs="Times New Roman"/>
          <w:lang w:val="en-US"/>
        </w:rPr>
        <w:t>SD</w:t>
      </w:r>
      <w:r>
        <w:rPr>
          <w:rFonts w:ascii="Times New Roman" w:hAnsi="Times New Roman" w:cs="Times New Roman"/>
          <w:lang w:val="en-US"/>
        </w:rPr>
        <w:t>)</w:t>
      </w:r>
      <w:r w:rsidRPr="00036A05">
        <w:rPr>
          <w:rFonts w:ascii="Times New Roman" w:hAnsi="Times New Roman" w:cs="Times New Roman"/>
          <w:lang w:val="en-US"/>
        </w:rPr>
        <w:t xml:space="preserve"> of each run test (N</w:t>
      </w:r>
      <w:r>
        <w:rPr>
          <w:rFonts w:ascii="Times New Roman" w:hAnsi="Times New Roman" w:cs="Times New Roman"/>
          <w:lang w:val="en-US"/>
        </w:rPr>
        <w:t xml:space="preserve"> </w:t>
      </w:r>
      <w:r w:rsidRPr="00036A05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036A05">
        <w:rPr>
          <w:rFonts w:ascii="Times New Roman" w:hAnsi="Times New Roman" w:cs="Times New Roman"/>
          <w:lang w:val="en-US"/>
        </w:rPr>
        <w:t>3) and replicate</w:t>
      </w:r>
      <w:r>
        <w:rPr>
          <w:rFonts w:ascii="Times New Roman" w:hAnsi="Times New Roman" w:cs="Times New Roman"/>
          <w:lang w:val="en-US"/>
        </w:rPr>
        <w:t>s</w:t>
      </w:r>
      <w:r w:rsidRPr="00036A05">
        <w:rPr>
          <w:rFonts w:ascii="Times New Roman" w:hAnsi="Times New Roman" w:cs="Times New Roman"/>
          <w:lang w:val="en-US"/>
        </w:rPr>
        <w:t xml:space="preserve"> (n</w:t>
      </w:r>
      <w:r>
        <w:rPr>
          <w:rFonts w:ascii="Times New Roman" w:hAnsi="Times New Roman" w:cs="Times New Roman"/>
          <w:lang w:val="en-US"/>
        </w:rPr>
        <w:t xml:space="preserve"> </w:t>
      </w:r>
      <w:r w:rsidRPr="00036A05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036A05">
        <w:rPr>
          <w:rFonts w:ascii="Times New Roman" w:hAnsi="Times New Roman" w:cs="Times New Roman"/>
          <w:lang w:val="en-US"/>
        </w:rPr>
        <w:t>3).</w:t>
      </w:r>
    </w:p>
    <w:p w14:paraId="1DD1AF29" w14:textId="77777777" w:rsidR="002C3C64" w:rsidRDefault="002C3C64" w:rsidP="00036A05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92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9"/>
        <w:gridCol w:w="1735"/>
        <w:gridCol w:w="1467"/>
        <w:gridCol w:w="1384"/>
        <w:gridCol w:w="1300"/>
        <w:gridCol w:w="1384"/>
        <w:gridCol w:w="1300"/>
      </w:tblGrid>
      <w:tr w:rsidR="002C3C64" w:rsidRPr="00DE021E" w14:paraId="1D17A9B6" w14:textId="77777777" w:rsidTr="002C3C64">
        <w:trPr>
          <w:trHeight w:val="275"/>
        </w:trPr>
        <w:tc>
          <w:tcPr>
            <w:tcW w:w="3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100" w14:textId="13B4F02B" w:rsidR="002C3C64" w:rsidRPr="002C3C64" w:rsidRDefault="002C3C64" w:rsidP="002C3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able S</w:t>
            </w:r>
            <w:r w:rsidR="00716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6</w:t>
            </w:r>
            <w:r w:rsidR="00331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</w:t>
            </w:r>
            <w:r w:rsidRPr="002C3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Number of nauplii per fe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F4EDC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109F1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28FD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C1B7F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C3C64" w:rsidRPr="002C3C64" w14:paraId="37415927" w14:textId="77777777" w:rsidTr="00301B40">
        <w:trPr>
          <w:trHeight w:val="498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6650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EEF3C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A9CD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X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2EC60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F0A8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Z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F3A1C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323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X (1:1)</w:t>
            </w:r>
          </w:p>
        </w:tc>
      </w:tr>
      <w:tr w:rsidR="002C3C64" w:rsidRPr="002C3C64" w14:paraId="5A5E9B94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04D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44D2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0889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.2 ± 21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5D8C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96FA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.2 ± 21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C55B8" w14:textId="77777777" w:rsidR="002C3C64" w:rsidRPr="002C3C64" w:rsidRDefault="002C3C64" w:rsidP="002C3C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152B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.2 ± 21.7</w:t>
            </w:r>
          </w:p>
        </w:tc>
      </w:tr>
      <w:tr w:rsidR="002C3C64" w:rsidRPr="002C3C64" w14:paraId="1722F1E4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74F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A759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815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.2 ± 26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5C69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829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.2 ± 26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1FD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0434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.2 ± 26.1</w:t>
            </w:r>
          </w:p>
        </w:tc>
      </w:tr>
      <w:tr w:rsidR="002C3C64" w:rsidRPr="002C3C64" w14:paraId="6155E608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6672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481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A32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.2 ± 25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08F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0061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.2 ± 25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6345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9A5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.2 ± 25.0</w:t>
            </w:r>
          </w:p>
        </w:tc>
      </w:tr>
      <w:tr w:rsidR="002C3C64" w:rsidRPr="002C3C64" w14:paraId="0243C079" w14:textId="77777777" w:rsidTr="00301B40">
        <w:trPr>
          <w:trHeight w:val="17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6B19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81B9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8387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C075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1D4E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2061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EFE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C3C64" w:rsidRPr="002C3C64" w14:paraId="3A012C01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B9AF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54B6E" w14:textId="77777777" w:rsidR="002C3C64" w:rsidRPr="002C3C64" w:rsidRDefault="002C3C64" w:rsidP="002C3C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870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 8 ± 1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765F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9EF2" w14:textId="6094AA29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.2 ± 24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A64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C792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.0 ± 21.8</w:t>
            </w:r>
          </w:p>
        </w:tc>
      </w:tr>
      <w:tr w:rsidR="002C3C64" w:rsidRPr="002C3C64" w14:paraId="2F2CCFD4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03D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5B6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268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.6 ± 23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3BD4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F0C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.8 ±15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F499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+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7915" w14:textId="4A84CE38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.0 ± 18.7</w:t>
            </w:r>
          </w:p>
        </w:tc>
      </w:tr>
      <w:tr w:rsidR="002C3C64" w:rsidRPr="002C3C64" w14:paraId="03DAD0C2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DD08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4D28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8EC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.6 ± 14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C93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C9AD9" w14:textId="4250C3A8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.2 ± 6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5C6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F3DB" w14:textId="2F6ED8ED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.0 ± 16.4</w:t>
            </w:r>
          </w:p>
        </w:tc>
      </w:tr>
      <w:tr w:rsidR="002C3C64" w:rsidRPr="002C3C64" w14:paraId="026B12B9" w14:textId="77777777" w:rsidTr="00301B40">
        <w:trPr>
          <w:trHeight w:val="17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75EC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740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FC8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815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CCC5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6F8B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F8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C3C64" w:rsidRPr="002C3C64" w14:paraId="13C3F53C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9E1E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D2D1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F29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.6 ± 19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752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F0FC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.8 ± 24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A24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8AB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.4 ± 17.0</w:t>
            </w:r>
          </w:p>
        </w:tc>
      </w:tr>
      <w:tr w:rsidR="002C3C64" w:rsidRPr="002C3C64" w14:paraId="19B4C688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AA1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A73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1DC1" w14:textId="1F6D58D5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  <w:r w:rsidR="00A74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27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A40D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750A0" w14:textId="59CE1B92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.6 ± 2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CEB0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4+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8040" w14:textId="13F23BFC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.6 ±</w:t>
            </w:r>
            <w:r w:rsidR="00A74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1</w:t>
            </w:r>
          </w:p>
        </w:tc>
      </w:tr>
      <w:tr w:rsidR="002C3C64" w:rsidRPr="002C3C64" w14:paraId="6A055E23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11A7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F80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56E2D" w14:textId="40F59CD9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.2 ± 33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0865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DC6B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.4 ± 23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C320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9D3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.4 ± 16.0</w:t>
            </w:r>
          </w:p>
        </w:tc>
      </w:tr>
      <w:tr w:rsidR="002C3C64" w:rsidRPr="002C3C64" w14:paraId="7CC4F9AA" w14:textId="77777777" w:rsidTr="00301B40">
        <w:trPr>
          <w:trHeight w:val="17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664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1AB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EBA6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26FE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C441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C14C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62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C3C64" w:rsidRPr="002C3C64" w14:paraId="16973C90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AEF7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444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26EFF" w14:textId="1B2E561A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.2 ± 18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91B9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4E399" w14:textId="298F16E3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.2 ± 15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39B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6F0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.4 ± 19.3</w:t>
            </w:r>
          </w:p>
        </w:tc>
      </w:tr>
      <w:tr w:rsidR="002C3C64" w:rsidRPr="002C3C64" w14:paraId="633681BF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16E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B8A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697E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.4 ± 9.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971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121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.8 ± 18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991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21+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9D76" w14:textId="6D092C3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.0 ±</w:t>
            </w:r>
            <w:r w:rsidR="00A74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0</w:t>
            </w:r>
          </w:p>
        </w:tc>
      </w:tr>
      <w:tr w:rsidR="002C3C64" w:rsidRPr="002C3C64" w14:paraId="2BEEEC52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59F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47A4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C0F2" w14:textId="463F3934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.8 ± 21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DE4E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1A81" w14:textId="68A3BFFD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6 ± 15</w:t>
            </w:r>
            <w:r w:rsidR="00A74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F720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1BA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01.2 ±13.7 </w:t>
            </w:r>
          </w:p>
        </w:tc>
      </w:tr>
      <w:tr w:rsidR="002C3C64" w:rsidRPr="002C3C64" w14:paraId="24C175D7" w14:textId="77777777" w:rsidTr="00301B40">
        <w:trPr>
          <w:trHeight w:val="17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CD0C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2CEC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318E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0599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A151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799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106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C3C64" w:rsidRPr="002C3C64" w14:paraId="465D8E4D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84B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F82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FFA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4 ± 14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A3C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DCC2A" w14:textId="7EA6BC05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.2 ± 14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E25D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DDCD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.6 ± 18.3</w:t>
            </w:r>
          </w:p>
        </w:tc>
      </w:tr>
      <w:tr w:rsidR="002C3C64" w:rsidRPr="002C3C64" w14:paraId="12EBD7C8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FF5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8A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DD1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0 ±15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3CBA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32D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.0 ± 24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51A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.34+9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F8F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.6 ± 12.9</w:t>
            </w:r>
          </w:p>
        </w:tc>
      </w:tr>
      <w:tr w:rsidR="002C3C64" w:rsidRPr="002C3C64" w14:paraId="0580AE71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1CD6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2AA2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6BF8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.2 ± 9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EC00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A0E3C" w14:textId="5D880546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.6 ± 11.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0DC1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8B626" w14:textId="4EF3EBB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6 ± 8.3</w:t>
            </w:r>
          </w:p>
        </w:tc>
      </w:tr>
      <w:tr w:rsidR="002C3C64" w:rsidRPr="00DE021E" w14:paraId="2316FE6A" w14:textId="77777777" w:rsidTr="002C3C64">
        <w:trPr>
          <w:trHeight w:val="275"/>
        </w:trPr>
        <w:tc>
          <w:tcPr>
            <w:tcW w:w="3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21C10" w14:textId="77777777" w:rsidR="00301B40" w:rsidRDefault="00301B40" w:rsidP="002C3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  <w:p w14:paraId="47AF283A" w14:textId="77777777" w:rsidR="00301B40" w:rsidRDefault="00301B40" w:rsidP="002C3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  <w:p w14:paraId="6F5786F3" w14:textId="68A0294E" w:rsidR="002C3C64" w:rsidRPr="00A74C21" w:rsidRDefault="002C3C64" w:rsidP="002C3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74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Table S</w:t>
            </w:r>
            <w:r w:rsidR="00716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6</w:t>
            </w:r>
            <w:r w:rsidRPr="00A74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B</w:t>
            </w:r>
            <w:r w:rsidR="00A74C21" w:rsidRPr="00A74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A74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Aborted sac</w:t>
            </w:r>
            <w:r w:rsidR="00257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</w:t>
            </w:r>
            <w:r w:rsidRPr="00A74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percentag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0FB43" w14:textId="77777777" w:rsidR="002C3C64" w:rsidRPr="00A74C21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A74C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3EADE" w14:textId="77777777" w:rsidR="002C3C64" w:rsidRPr="00A74C21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A74C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622F7" w14:textId="77777777" w:rsidR="002C3C64" w:rsidRPr="00A74C21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A74C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808D0" w14:textId="77777777" w:rsidR="002C3C64" w:rsidRPr="00A74C21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A74C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</w:tr>
      <w:tr w:rsidR="002C3C64" w:rsidRPr="002C3C64" w14:paraId="73F3BE4E" w14:textId="77777777" w:rsidTr="00301B40">
        <w:trPr>
          <w:trHeight w:val="498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ADCBC" w14:textId="77777777" w:rsidR="002C3C64" w:rsidRPr="00A74C21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74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62E2E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874A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X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8F898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CB51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Z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DD4A5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µg/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AC56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X (1:1)</w:t>
            </w:r>
          </w:p>
        </w:tc>
      </w:tr>
      <w:tr w:rsidR="002C3C64" w:rsidRPr="002C3C64" w14:paraId="753D855D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B7E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5B8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C132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 ± 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A9D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E503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 ± 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7D672" w14:textId="77777777" w:rsidR="002C3C64" w:rsidRPr="002C3C64" w:rsidRDefault="002C3C64" w:rsidP="002C3C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C17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 ± 0.0</w:t>
            </w:r>
          </w:p>
        </w:tc>
      </w:tr>
      <w:tr w:rsidR="002C3C64" w:rsidRPr="002C3C64" w14:paraId="6A34EDED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2406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CFCB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ED4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 ± 5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910C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6BD8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 ± 5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0AB5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A32A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 ± 5.8</w:t>
            </w:r>
          </w:p>
        </w:tc>
      </w:tr>
      <w:tr w:rsidR="002C3C64" w:rsidRPr="002C3C64" w14:paraId="44B234DC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9A1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BCA3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91E0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 ± 5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1FD8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488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 ± 5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980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F984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 ± 5.8</w:t>
            </w:r>
          </w:p>
        </w:tc>
      </w:tr>
      <w:tr w:rsidR="002C3C64" w:rsidRPr="002C3C64" w14:paraId="6E8CE405" w14:textId="77777777" w:rsidTr="00301B40">
        <w:trPr>
          <w:trHeight w:val="17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2BDE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1D6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E501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468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DB1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EB5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091F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3A5C8F62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741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CCA7" w14:textId="77777777" w:rsidR="002C3C64" w:rsidRPr="002C3C64" w:rsidRDefault="002C3C64" w:rsidP="002C3C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204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 ± 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FB3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16C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 ± 5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82B0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CDA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 ± 0.0</w:t>
            </w:r>
          </w:p>
        </w:tc>
      </w:tr>
      <w:tr w:rsidR="002C3C64" w:rsidRPr="002C3C64" w14:paraId="56C027D2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64E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355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CCE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 ± 5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922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341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 ± 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14F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+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4EC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 ± 7.5</w:t>
            </w:r>
          </w:p>
        </w:tc>
      </w:tr>
      <w:tr w:rsidR="002C3C64" w:rsidRPr="002C3C64" w14:paraId="38F2501E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82F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1629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F6C4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 ± 7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8E51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5C6D" w14:textId="631CBAC6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 ± 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6B4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9C8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 ± 0.0</w:t>
            </w:r>
          </w:p>
        </w:tc>
      </w:tr>
      <w:tr w:rsidR="002C3C64" w:rsidRPr="002C3C64" w14:paraId="43E3CCD3" w14:textId="77777777" w:rsidTr="00301B40">
        <w:trPr>
          <w:trHeight w:val="17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526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E52D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E0ED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92D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B280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BD5D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24AD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1CE9BC84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59B8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AB4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0B8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 ± 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B052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504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± 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386D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771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± 8.7</w:t>
            </w:r>
          </w:p>
        </w:tc>
      </w:tr>
      <w:tr w:rsidR="002C3C64" w:rsidRPr="002C3C64" w14:paraId="2065D7BF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1D8A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1BAE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7B19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 ± 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1F6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E05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 ± 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7A5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4+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3858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 ± 7.0</w:t>
            </w:r>
          </w:p>
        </w:tc>
      </w:tr>
      <w:tr w:rsidR="002C3C64" w:rsidRPr="002C3C64" w14:paraId="7596B113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761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9BAB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785E" w14:textId="60362A6D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± 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F7F3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75B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 ± 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0B65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EE3D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± 8.7</w:t>
            </w:r>
          </w:p>
        </w:tc>
      </w:tr>
      <w:tr w:rsidR="002C3C64" w:rsidRPr="002C3C64" w14:paraId="0CFC171B" w14:textId="77777777" w:rsidTr="00301B40">
        <w:trPr>
          <w:trHeight w:val="17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4292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C2A5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3B2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CC7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6AD4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25CC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E0BEC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34671BC9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2D6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D333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8F5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 ± 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0AAB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2AA6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± 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8BB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050C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0 ± 11.6</w:t>
            </w:r>
          </w:p>
        </w:tc>
      </w:tr>
      <w:tr w:rsidR="002C3C64" w:rsidRPr="002C3C64" w14:paraId="29BAA199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1CAD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0F6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706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± 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04AC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780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± 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8601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21+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AD56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1 ± 11.3</w:t>
            </w:r>
          </w:p>
        </w:tc>
      </w:tr>
      <w:tr w:rsidR="002C3C64" w:rsidRPr="002C3C64" w14:paraId="1C41DB88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62CBE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F5DC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D4C5F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± 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B17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79E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 ± 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1100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04A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4 ± 10.2</w:t>
            </w:r>
          </w:p>
        </w:tc>
      </w:tr>
      <w:tr w:rsidR="002C3C64" w:rsidRPr="002C3C64" w14:paraId="6F8A29DE" w14:textId="77777777" w:rsidTr="00301B40">
        <w:trPr>
          <w:trHeight w:val="17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FA7DB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73FE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FF8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99C3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9EC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87F4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77181" w14:textId="77777777" w:rsidR="002C3C64" w:rsidRPr="002C3C64" w:rsidRDefault="002C3C64" w:rsidP="002C3C6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C3C64" w:rsidRPr="002C3C64" w14:paraId="20AF6EED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518D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DF3A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75D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 ± 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C3ED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3426B" w14:textId="11F2E12A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7 ± 9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7B42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E9C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2 ± 13.4</w:t>
            </w:r>
          </w:p>
        </w:tc>
      </w:tr>
      <w:tr w:rsidR="002C3C64" w:rsidRPr="002C3C64" w14:paraId="32F0E50E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3D7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96A8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8D1D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 ± 13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F627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02F1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 ± 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8255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.34+9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EC3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4± 14.4</w:t>
            </w:r>
          </w:p>
        </w:tc>
      </w:tr>
      <w:tr w:rsidR="002C3C64" w:rsidRPr="002C3C64" w14:paraId="1FB1A0FF" w14:textId="77777777" w:rsidTr="00301B40">
        <w:trPr>
          <w:trHeight w:val="275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0133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</w:t>
            </w:r>
            <w:proofErr w:type="spellEnd"/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E099C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37D56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 ± 13.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C3A04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A62E7" w14:textId="2DB4BB10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 ± 12.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0FB47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4B7F2" w14:textId="77777777" w:rsidR="002C3C64" w:rsidRPr="002C3C64" w:rsidRDefault="002C3C64" w:rsidP="002C3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C3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2 ± 16.4</w:t>
            </w:r>
          </w:p>
        </w:tc>
      </w:tr>
    </w:tbl>
    <w:p w14:paraId="6CB936DB" w14:textId="33E77434" w:rsidR="008001C4" w:rsidRDefault="008001C4" w:rsidP="00BA0D2D">
      <w:pPr>
        <w:jc w:val="both"/>
        <w:rPr>
          <w:rFonts w:ascii="Times New Roman" w:hAnsi="Times New Roman" w:cs="Times New Roman"/>
          <w:lang w:val="en-US"/>
        </w:rPr>
      </w:pPr>
    </w:p>
    <w:sectPr w:rsidR="008001C4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CEEE7" w14:textId="77777777" w:rsidR="00FA5D9C" w:rsidRDefault="00FA5D9C" w:rsidP="002A49D0">
      <w:r>
        <w:separator/>
      </w:r>
    </w:p>
  </w:endnote>
  <w:endnote w:type="continuationSeparator" w:id="0">
    <w:p w14:paraId="67EBCC68" w14:textId="77777777" w:rsidR="00FA5D9C" w:rsidRDefault="00FA5D9C" w:rsidP="002A4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2430444"/>
      <w:docPartObj>
        <w:docPartGallery w:val="Page Numbers (Bottom of Page)"/>
        <w:docPartUnique/>
      </w:docPartObj>
    </w:sdtPr>
    <w:sdtContent>
      <w:p w14:paraId="5980B5C6" w14:textId="21E13008" w:rsidR="004B3D47" w:rsidRDefault="004B3D4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22EE76" w14:textId="77777777" w:rsidR="004B3D47" w:rsidRDefault="004B3D4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D9DBF" w14:textId="77777777" w:rsidR="00FA5D9C" w:rsidRDefault="00FA5D9C" w:rsidP="002A49D0">
      <w:r>
        <w:separator/>
      </w:r>
    </w:p>
  </w:footnote>
  <w:footnote w:type="continuationSeparator" w:id="0">
    <w:p w14:paraId="546E3B65" w14:textId="77777777" w:rsidR="00FA5D9C" w:rsidRDefault="00FA5D9C" w:rsidP="002A4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2CE"/>
    <w:rsid w:val="00036A05"/>
    <w:rsid w:val="00084CA0"/>
    <w:rsid w:val="00087568"/>
    <w:rsid w:val="000A714A"/>
    <w:rsid w:val="000F3DEA"/>
    <w:rsid w:val="00167671"/>
    <w:rsid w:val="001A6E84"/>
    <w:rsid w:val="001D0FC9"/>
    <w:rsid w:val="001D3AC2"/>
    <w:rsid w:val="002577AB"/>
    <w:rsid w:val="00261E04"/>
    <w:rsid w:val="00293091"/>
    <w:rsid w:val="002A1ECB"/>
    <w:rsid w:val="002A49D0"/>
    <w:rsid w:val="002C3C64"/>
    <w:rsid w:val="002F19AC"/>
    <w:rsid w:val="00301708"/>
    <w:rsid w:val="00301B40"/>
    <w:rsid w:val="003311B4"/>
    <w:rsid w:val="003919C2"/>
    <w:rsid w:val="00391FEA"/>
    <w:rsid w:val="003B1B76"/>
    <w:rsid w:val="003D3960"/>
    <w:rsid w:val="0041604F"/>
    <w:rsid w:val="0044198F"/>
    <w:rsid w:val="00466CEA"/>
    <w:rsid w:val="004A1106"/>
    <w:rsid w:val="004A2483"/>
    <w:rsid w:val="004B3D47"/>
    <w:rsid w:val="004C4362"/>
    <w:rsid w:val="004E4D72"/>
    <w:rsid w:val="004F3BE8"/>
    <w:rsid w:val="005075A9"/>
    <w:rsid w:val="005270A8"/>
    <w:rsid w:val="005525C5"/>
    <w:rsid w:val="005B18BE"/>
    <w:rsid w:val="00636FF3"/>
    <w:rsid w:val="00667AA8"/>
    <w:rsid w:val="00672CC5"/>
    <w:rsid w:val="006B4AAF"/>
    <w:rsid w:val="006C7487"/>
    <w:rsid w:val="007167CA"/>
    <w:rsid w:val="00753A61"/>
    <w:rsid w:val="00777386"/>
    <w:rsid w:val="008001C4"/>
    <w:rsid w:val="0083625F"/>
    <w:rsid w:val="00840E93"/>
    <w:rsid w:val="0087066F"/>
    <w:rsid w:val="00874E79"/>
    <w:rsid w:val="00892902"/>
    <w:rsid w:val="008A0ADD"/>
    <w:rsid w:val="008F3284"/>
    <w:rsid w:val="008F75D0"/>
    <w:rsid w:val="0092574C"/>
    <w:rsid w:val="00933EBE"/>
    <w:rsid w:val="00973C5C"/>
    <w:rsid w:val="009D6387"/>
    <w:rsid w:val="009E39EF"/>
    <w:rsid w:val="00A02FE4"/>
    <w:rsid w:val="00A257B5"/>
    <w:rsid w:val="00A573BA"/>
    <w:rsid w:val="00A74C21"/>
    <w:rsid w:val="00A87FAE"/>
    <w:rsid w:val="00A918B8"/>
    <w:rsid w:val="00AD2DC2"/>
    <w:rsid w:val="00B05A65"/>
    <w:rsid w:val="00B56519"/>
    <w:rsid w:val="00B71D22"/>
    <w:rsid w:val="00BA0D2D"/>
    <w:rsid w:val="00BB1030"/>
    <w:rsid w:val="00BB58DC"/>
    <w:rsid w:val="00C4376A"/>
    <w:rsid w:val="00C842CE"/>
    <w:rsid w:val="00C9382B"/>
    <w:rsid w:val="00D743B5"/>
    <w:rsid w:val="00DE021E"/>
    <w:rsid w:val="00E3641B"/>
    <w:rsid w:val="00E7081B"/>
    <w:rsid w:val="00EC338E"/>
    <w:rsid w:val="00ED484D"/>
    <w:rsid w:val="00F91047"/>
    <w:rsid w:val="00FA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4F707F"/>
  <w15:chartTrackingRefBased/>
  <w15:docId w15:val="{1A3D5FC3-7654-8847-9D53-D46DBCE4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5651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56519"/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56519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2A49D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A49D0"/>
  </w:style>
  <w:style w:type="paragraph" w:styleId="Pidipagina">
    <w:name w:val="footer"/>
    <w:basedOn w:val="Normale"/>
    <w:link w:val="PidipaginaCarattere"/>
    <w:uiPriority w:val="99"/>
    <w:unhideWhenUsed/>
    <w:rsid w:val="002A49D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A49D0"/>
  </w:style>
  <w:style w:type="character" w:styleId="Collegamentoipertestuale">
    <w:name w:val="Hyperlink"/>
    <w:basedOn w:val="Carpredefinitoparagrafo"/>
    <w:uiPriority w:val="99"/>
    <w:semiHidden/>
    <w:unhideWhenUsed/>
    <w:rsid w:val="00A257B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257B5"/>
    <w:rPr>
      <w:color w:val="954F72"/>
      <w:u w:val="single"/>
    </w:rPr>
  </w:style>
  <w:style w:type="paragraph" w:customStyle="1" w:styleId="msonormal0">
    <w:name w:val="msonormal"/>
    <w:basedOn w:val="Normale"/>
    <w:rsid w:val="00A257B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5">
    <w:name w:val="xl65"/>
    <w:basedOn w:val="Normale"/>
    <w:rsid w:val="00A257B5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66">
    <w:name w:val="xl66"/>
    <w:basedOn w:val="Normale"/>
    <w:rsid w:val="00A257B5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67">
    <w:name w:val="xl67"/>
    <w:basedOn w:val="Normale"/>
    <w:rsid w:val="00A257B5"/>
    <w:pPr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68">
    <w:name w:val="xl68"/>
    <w:basedOn w:val="Normale"/>
    <w:rsid w:val="00A257B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e"/>
    <w:rsid w:val="00A257B5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C47B5-B2E2-45E9-979A-5573A3935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2663</Words>
  <Characters>1518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LIBRALATO</dc:creator>
  <cp:keywords/>
  <dc:description/>
  <cp:lastModifiedBy>GIOVANNI LIBRALATO</cp:lastModifiedBy>
  <cp:revision>11</cp:revision>
  <dcterms:created xsi:type="dcterms:W3CDTF">2023-01-10T08:47:00Z</dcterms:created>
  <dcterms:modified xsi:type="dcterms:W3CDTF">2023-02-16T12:01:00Z</dcterms:modified>
</cp:coreProperties>
</file>